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FC9EB" w14:textId="77777777" w:rsidR="001E19E9" w:rsidRDefault="004D645D">
      <w:pPr>
        <w:jc w:val="center"/>
        <w:rPr>
          <w:b/>
        </w:rPr>
      </w:pPr>
      <w:r>
        <w:rPr>
          <w:rFonts w:ascii="Iskoola Pota" w:eastAsia="Iskoola Pota" w:hAnsi="Iskoola Pota" w:cs="Iskoola Pota"/>
          <w:b/>
        </w:rPr>
        <w:t xml:space="preserve">ප්‍රාථමික  විද්‍යාල සිසුන් සඳහා ශාරීරික  ක්‍රියාකාරකම් පිලිබඳ ප්‍රශ්නාවලිය </w:t>
      </w:r>
    </w:p>
    <w:p w14:paraId="24A227D2" w14:textId="77777777" w:rsidR="001E19E9" w:rsidRDefault="001E19E9"/>
    <w:p w14:paraId="7BDE68E5" w14:textId="77777777" w:rsidR="001E19E9" w:rsidRDefault="001E19E9"/>
    <w:p w14:paraId="1E6B0F95" w14:textId="77777777" w:rsidR="001E19E9" w:rsidRDefault="001E19E9"/>
    <w:p w14:paraId="0C417A4F" w14:textId="77777777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නම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  <w:t>:</w:t>
      </w:r>
    </w:p>
    <w:p w14:paraId="46FDDE7F" w14:textId="77777777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වයස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  <w:t>:</w:t>
      </w:r>
    </w:p>
    <w:p w14:paraId="144D9803" w14:textId="77777777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ස්ත්‍රී/පුරුෂ භාවය </w:t>
      </w:r>
      <w:r>
        <w:rPr>
          <w:rFonts w:ascii="Iskoola Pota" w:eastAsia="Iskoola Pota" w:hAnsi="Iskoola Pota" w:cs="Iskoola Pota"/>
        </w:rPr>
        <w:tab/>
        <w:t>:</w:t>
      </w:r>
    </w:p>
    <w:p w14:paraId="7FCD77D0" w14:textId="77777777" w:rsidR="001E19E9" w:rsidRDefault="001E19E9"/>
    <w:p w14:paraId="087A66C5" w14:textId="77777777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>ගුරුතුමා /ගුරුතුමිය</w:t>
      </w:r>
      <w:r>
        <w:rPr>
          <w:rFonts w:ascii="Iskoola Pota" w:eastAsia="Iskoola Pota" w:hAnsi="Iskoola Pota" w:cs="Iskoola Pota"/>
        </w:rPr>
        <w:tab/>
        <w:t>:</w:t>
      </w:r>
    </w:p>
    <w:p w14:paraId="5AC53EF3" w14:textId="77777777" w:rsidR="001E19E9" w:rsidRDefault="001E19E9"/>
    <w:p w14:paraId="5C0CD0A2" w14:textId="77777777" w:rsidR="001E19E9" w:rsidRDefault="004D645D">
      <w:r>
        <w:tab/>
      </w:r>
    </w:p>
    <w:p w14:paraId="72ACC751" w14:textId="77777777" w:rsidR="001E19E9" w:rsidRDefault="004D645D">
      <w:pPr>
        <w:ind w:left="720"/>
      </w:pPr>
      <w:r>
        <w:rPr>
          <w:rFonts w:ascii="Iskoola Pota" w:eastAsia="Iskoola Pota" w:hAnsi="Iskoola Pota" w:cs="Iskoola Pota"/>
        </w:rPr>
        <w:t>අප උත්සාහ කරන්නේ පසුගිය දින හත (පසුගිය සතිය ඇතුලත) ඇතුලත ඔබගේ ශාරීරික ක්‍රියාකාරකම් මට්ටම දැන ගැනීමටයි.</w:t>
      </w:r>
    </w:p>
    <w:p w14:paraId="696760EA" w14:textId="77777777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>ක්‍රීඩා හෝ නැටුම් මෙම ක්‍රියාකාරකම් වලට ඇතුලත් වේ.</w:t>
      </w:r>
    </w:p>
    <w:p w14:paraId="3DFDDFD4" w14:textId="77777777" w:rsidR="001E19E9" w:rsidRDefault="004D645D">
      <w:pPr>
        <w:ind w:left="720"/>
      </w:pPr>
      <w:r>
        <w:rPr>
          <w:rFonts w:ascii="Iskoola Pota" w:eastAsia="Iskoola Pota" w:hAnsi="Iskoola Pota" w:cs="Iskoola Pota"/>
        </w:rPr>
        <w:t>මේ සඳහා ඔබට දහදිය දැමීමට හෝ පාද වෙහෙසට පත්වීමට හේතුවන ක්‍රීඩා සහ නර්තනය හෝ ඔබගේ හුස්ම ගැනීම වේගවත් කරවන , ලණු  පැනීම ,දිවීම, කදු හෝ ගස් නැගීම හෝ වෙනත් සෙල්ලම් අන්තර් ගත වේ .</w:t>
      </w:r>
    </w:p>
    <w:p w14:paraId="4F80944B" w14:textId="77777777" w:rsidR="001E19E9" w:rsidRDefault="001E19E9"/>
    <w:p w14:paraId="12C5D7A4" w14:textId="77777777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වැදගත් </w:t>
      </w:r>
    </w:p>
    <w:p w14:paraId="4AEE729D" w14:textId="77777777" w:rsidR="001E19E9" w:rsidRDefault="001E19E9"/>
    <w:p w14:paraId="38AFC82D" w14:textId="77777777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>1.මෙහි වැරදි හෝ නිවැරදි පිළිතුරු නොමැත.මෙය පරීක්ෂණයක් නොවේ.</w:t>
      </w:r>
    </w:p>
    <w:p w14:paraId="4A9F49B4" w14:textId="77777777" w:rsidR="001E19E9" w:rsidRDefault="004D645D">
      <w:pPr>
        <w:ind w:left="720"/>
      </w:pPr>
      <w:r>
        <w:rPr>
          <w:rFonts w:ascii="Iskoola Pota" w:eastAsia="Iskoola Pota" w:hAnsi="Iskoola Pota" w:cs="Iskoola Pota"/>
        </w:rPr>
        <w:t xml:space="preserve">2.කරුණාකර ඔබට හැකිතාක් අවංක හා නිවැරදි ලෙස සියලු ප්‍රශ්න වලට පිළිතුරු ලබා දෙන්න. </w:t>
      </w:r>
    </w:p>
    <w:p w14:paraId="5BDB52AF" w14:textId="77777777" w:rsidR="001E19E9" w:rsidRDefault="001E19E9"/>
    <w:p w14:paraId="07FFEAAE" w14:textId="77777777" w:rsidR="001E19E9" w:rsidRDefault="001E19E9"/>
    <w:p w14:paraId="7FDAC649" w14:textId="77777777" w:rsidR="001E19E9" w:rsidRDefault="001E19E9"/>
    <w:p w14:paraId="06F5DDC0" w14:textId="77777777" w:rsidR="001E19E9" w:rsidRDefault="001E19E9"/>
    <w:p w14:paraId="2148D2B6" w14:textId="77777777" w:rsidR="001E19E9" w:rsidRDefault="001E19E9"/>
    <w:p w14:paraId="01C8604B" w14:textId="77777777" w:rsidR="001E19E9" w:rsidRDefault="001E19E9"/>
    <w:p w14:paraId="7F22DE5B" w14:textId="77777777" w:rsidR="001E19E9" w:rsidRDefault="001E19E9"/>
    <w:p w14:paraId="77B94357" w14:textId="77777777" w:rsidR="001E19E9" w:rsidRDefault="001E19E9"/>
    <w:p w14:paraId="1959624F" w14:textId="77777777" w:rsidR="001E19E9" w:rsidRDefault="001E19E9"/>
    <w:p w14:paraId="151D345D" w14:textId="77777777" w:rsidR="001E19E9" w:rsidRDefault="001E19E9"/>
    <w:p w14:paraId="1C6E8816" w14:textId="77777777" w:rsidR="001E19E9" w:rsidRDefault="001E19E9"/>
    <w:p w14:paraId="57678597" w14:textId="77777777" w:rsidR="001E19E9" w:rsidRDefault="001E19E9"/>
    <w:p w14:paraId="397CC447" w14:textId="77777777" w:rsidR="001E19E9" w:rsidRDefault="001E19E9"/>
    <w:p w14:paraId="0282AA25" w14:textId="77777777" w:rsidR="001E19E9" w:rsidRDefault="001E19E9"/>
    <w:p w14:paraId="69C5F274" w14:textId="77777777" w:rsidR="001E19E9" w:rsidRDefault="001E19E9"/>
    <w:p w14:paraId="69F34201" w14:textId="77777777" w:rsidR="001E19E9" w:rsidRDefault="001E19E9"/>
    <w:p w14:paraId="3438067E" w14:textId="77777777" w:rsidR="001E19E9" w:rsidRDefault="001E19E9"/>
    <w:p w14:paraId="645DD95A" w14:textId="77777777" w:rsidR="001E19E9" w:rsidRDefault="001E19E9"/>
    <w:p w14:paraId="7F6839C4" w14:textId="77777777" w:rsidR="001E19E9" w:rsidRDefault="001E19E9"/>
    <w:p w14:paraId="5C7D1FDE" w14:textId="77777777" w:rsidR="001E19E9" w:rsidRDefault="001E19E9"/>
    <w:p w14:paraId="473C77AB" w14:textId="77777777" w:rsidR="001E19E9" w:rsidRDefault="001E19E9"/>
    <w:p w14:paraId="75C7A3CC" w14:textId="77777777" w:rsidR="001E19E9" w:rsidRDefault="001E19E9"/>
    <w:p w14:paraId="06E3D0A9" w14:textId="77777777" w:rsidR="001E19E9" w:rsidRDefault="001E19E9"/>
    <w:p w14:paraId="6CC88722" w14:textId="77777777" w:rsidR="001E19E9" w:rsidRDefault="001E19E9"/>
    <w:p w14:paraId="63F515D7" w14:textId="77777777" w:rsidR="001E19E9" w:rsidRDefault="004D645D">
      <w:pPr>
        <w:numPr>
          <w:ilvl w:val="0"/>
          <w:numId w:val="2"/>
        </w:numPr>
      </w:pPr>
      <w:r>
        <w:rPr>
          <w:rFonts w:ascii="Iskoola Pota" w:eastAsia="Iskoola Pota" w:hAnsi="Iskoola Pota" w:cs="Iskoola Pota"/>
        </w:rPr>
        <w:lastRenderedPageBreak/>
        <w:t>ඔබගේ විවේක කාලයේදී සිදුකල ශාරීරික ක්‍රියාකාරකම් : ඔබ පසුගිය දින 7 (පසුගිය සතිය) තුල පහත සදහන් ක්‍රියාකාරකම් වලින් කුමන හෝ ක්‍රියාකාරකමක යෙදුනේද ? යෙදුනේනම් කී වරක්ද? (එක්  පේළියක එක රවුමක් පමණක් ලකුණු කරන්න.)</w:t>
      </w:r>
    </w:p>
    <w:p w14:paraId="4C53C7ED" w14:textId="77777777" w:rsidR="001E19E9" w:rsidRDefault="004D645D">
      <w:r>
        <w:tab/>
      </w:r>
    </w:p>
    <w:p w14:paraId="45299B60" w14:textId="77777777" w:rsidR="001E19E9" w:rsidRDefault="004D645D">
      <w:r>
        <w:tab/>
      </w:r>
      <w:r>
        <w:tab/>
      </w:r>
    </w:p>
    <w:p w14:paraId="683A8844" w14:textId="77777777" w:rsidR="001E19E9" w:rsidRDefault="004D645D">
      <w:pPr>
        <w:ind w:left="4320" w:firstLine="720"/>
        <w:rPr>
          <w:rFonts w:ascii="Iskoola Pota" w:eastAsia="Iskoola Pota" w:hAnsi="Iskoola Pota" w:cs="Iskoola Pota"/>
          <w:sz w:val="20"/>
          <w:szCs w:val="20"/>
        </w:rPr>
      </w:pPr>
      <w:r>
        <w:rPr>
          <w:rFonts w:ascii="Iskoola Pota" w:eastAsia="Iskoola Pota" w:hAnsi="Iskoola Pota" w:cs="Iskoola Pota"/>
          <w:sz w:val="20"/>
          <w:szCs w:val="20"/>
        </w:rPr>
        <w:t xml:space="preserve">නැත </w:t>
      </w:r>
      <w:r>
        <w:rPr>
          <w:rFonts w:ascii="Iskoola Pota" w:eastAsia="Iskoola Pota" w:hAnsi="Iskoola Pota" w:cs="Iskoola Pota"/>
          <w:sz w:val="20"/>
          <w:szCs w:val="20"/>
        </w:rPr>
        <w:tab/>
        <w:t>1-2</w:t>
      </w:r>
      <w:r>
        <w:rPr>
          <w:rFonts w:ascii="Iskoola Pota" w:eastAsia="Iskoola Pota" w:hAnsi="Iskoola Pota" w:cs="Iskoola Pota"/>
          <w:sz w:val="20"/>
          <w:szCs w:val="20"/>
        </w:rPr>
        <w:tab/>
        <w:t>3-4</w:t>
      </w:r>
      <w:r>
        <w:rPr>
          <w:rFonts w:ascii="Iskoola Pota" w:eastAsia="Iskoola Pota" w:hAnsi="Iskoola Pota" w:cs="Iskoola Pota"/>
          <w:sz w:val="20"/>
          <w:szCs w:val="20"/>
        </w:rPr>
        <w:tab/>
        <w:t>5-6</w:t>
      </w:r>
      <w:r>
        <w:rPr>
          <w:rFonts w:ascii="Iskoola Pota" w:eastAsia="Iskoola Pota" w:hAnsi="Iskoola Pota" w:cs="Iskoola Pota"/>
          <w:sz w:val="20"/>
          <w:szCs w:val="20"/>
        </w:rPr>
        <w:tab/>
        <w:t xml:space="preserve">7 හෝ වැඩි </w:t>
      </w:r>
    </w:p>
    <w:p w14:paraId="09B971B5" w14:textId="77777777" w:rsidR="00871920" w:rsidRDefault="00871920">
      <w:pPr>
        <w:ind w:left="4320" w:firstLine="720"/>
        <w:rPr>
          <w:sz w:val="20"/>
          <w:szCs w:val="20"/>
        </w:rPr>
      </w:pPr>
    </w:p>
    <w:p w14:paraId="288A831A" w14:textId="05A7CFC8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ලණු  පැනීම </w:t>
      </w:r>
      <w:r>
        <w:rPr>
          <w:rFonts w:ascii="Iskoola Pota" w:eastAsia="Iskoola Pota" w:hAnsi="Iskoola Pota" w:cs="Iskoola Pota"/>
        </w:rPr>
        <w:tab/>
        <w:t>(ස්කිපින්ග්)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 w:rsidR="001D5C17">
        <w:rPr>
          <w:noProof/>
        </w:rPr>
        <mc:AlternateContent>
          <mc:Choice Requires="wps">
            <w:drawing>
              <wp:inline distT="114300" distB="114300" distL="114300" distR="114300" wp14:anchorId="3C9FD078" wp14:editId="5A0D6369">
                <wp:extent cx="180657" cy="138113"/>
                <wp:effectExtent l="0" t="0" r="10160" b="14605"/>
                <wp:docPr id="1644018914" name="Text Box 16440189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F99CDF6" w14:textId="77777777" w:rsidR="001D5C17" w:rsidRDefault="001D5C17" w:rsidP="001D5C17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C9FD078" id="_x0000_t202" coordsize="21600,21600" o:spt="202" path="m,l,21600r21600,l21600,xe">
                <v:stroke joinstyle="miter"/>
                <v:path gradientshapeok="t" o:connecttype="rect"/>
              </v:shapetype>
              <v:shape id="Text Box 1644018914" o:spid="_x0000_s1026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C7S7wnCQIAABk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F99CDF6" w14:textId="77777777" w:rsidR="001D5C17" w:rsidRDefault="001D5C17" w:rsidP="001D5C17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1D5C17">
        <w:rPr>
          <w:noProof/>
        </w:rPr>
        <mc:AlternateContent>
          <mc:Choice Requires="wps">
            <w:drawing>
              <wp:inline distT="114300" distB="114300" distL="114300" distR="114300" wp14:anchorId="1EEC9FF5" wp14:editId="76C12F5A">
                <wp:extent cx="180657" cy="138113"/>
                <wp:effectExtent l="0" t="0" r="10160" b="14605"/>
                <wp:docPr id="2111789163" name="Text Box 2111789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FFEEB96" w14:textId="77777777" w:rsidR="001D5C17" w:rsidRDefault="001D5C17" w:rsidP="001D5C17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EEC9FF5" id="Text Box 2111789163" o:spid="_x0000_s1027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FFEEB96" w14:textId="77777777" w:rsidR="001D5C17" w:rsidRDefault="001D5C17" w:rsidP="001D5C17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1D5C17">
        <w:rPr>
          <w:noProof/>
        </w:rPr>
        <mc:AlternateContent>
          <mc:Choice Requires="wps">
            <w:drawing>
              <wp:inline distT="114300" distB="114300" distL="114300" distR="114300" wp14:anchorId="1CBE619A" wp14:editId="4EB3120F">
                <wp:extent cx="180657" cy="138113"/>
                <wp:effectExtent l="0" t="0" r="10160" b="14605"/>
                <wp:docPr id="1592670163" name="Text Box 1592670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775017" w14:textId="77777777" w:rsidR="001D5C17" w:rsidRDefault="001D5C17" w:rsidP="001D5C17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CBE619A" id="Text Box 1592670163" o:spid="_x0000_s1028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9775017" w14:textId="77777777" w:rsidR="001D5C17" w:rsidRDefault="001D5C17" w:rsidP="001D5C17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>
        <w:rPr>
          <w:noProof/>
        </w:rPr>
        <mc:AlternateContent>
          <mc:Choice Requires="wps">
            <w:drawing>
              <wp:inline distT="114300" distB="114300" distL="114300" distR="114300" wp14:anchorId="55BE5D2A" wp14:editId="249EB240">
                <wp:extent cx="180657" cy="138113"/>
                <wp:effectExtent l="0" t="0" r="10160" b="14605"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F6711CE" w14:textId="77777777" w:rsidR="001E19E9" w:rsidRDefault="001E19E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5BE5D2A" id="Text Box 93" o:spid="_x0000_s1029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F6711CE" w14:textId="77777777" w:rsidR="001E19E9" w:rsidRDefault="001E19E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1D5C17">
        <w:rPr>
          <w:noProof/>
        </w:rPr>
        <mc:AlternateContent>
          <mc:Choice Requires="wps">
            <w:drawing>
              <wp:inline distT="114300" distB="114300" distL="114300" distR="114300" wp14:anchorId="11DAEFD8" wp14:editId="172FF030">
                <wp:extent cx="180657" cy="138113"/>
                <wp:effectExtent l="0" t="0" r="10160" b="14605"/>
                <wp:docPr id="2087120125" name="Text Box 2087120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EF2049C" w14:textId="77777777" w:rsidR="001D5C17" w:rsidRDefault="001D5C17" w:rsidP="001D5C17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1DAEFD8" id="Text Box 2087120125" o:spid="_x0000_s1030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BYgjWMCQIAABk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EF2049C" w14:textId="77777777" w:rsidR="001D5C17" w:rsidRDefault="001D5C17" w:rsidP="001D5C17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8157C89" w14:textId="531DE21D" w:rsidR="00062320" w:rsidRDefault="001D5C17" w:rsidP="001D5C17">
      <w:pPr>
        <w:tabs>
          <w:tab w:val="left" w:pos="720"/>
          <w:tab w:val="left" w:pos="1440"/>
          <w:tab w:val="center" w:pos="4874"/>
        </w:tabs>
        <w:rPr>
          <w:rFonts w:ascii="Iskoola Pota" w:eastAsia="Iskoola Pota" w:hAnsi="Iskoola Pota" w:cs="Iskoola Pota"/>
        </w:rPr>
      </w:pPr>
      <w:r>
        <w:rPr>
          <w:rFonts w:ascii="Iskoola Pota" w:eastAsia="Iskoola Pota" w:hAnsi="Iskoola Pota" w:cs="Iskoola Pota"/>
        </w:rPr>
        <w:tab/>
      </w:r>
      <w:r w:rsidR="004D645D">
        <w:rPr>
          <w:rFonts w:ascii="Iskoola Pota" w:eastAsia="Iskoola Pota" w:hAnsi="Iskoola Pota" w:cs="Iskoola Pota"/>
        </w:rPr>
        <w:t xml:space="preserve">කරාටේ </w:t>
      </w:r>
      <w:r w:rsidR="004D645D"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noProof/>
        </w:rPr>
        <mc:AlternateContent>
          <mc:Choice Requires="wps">
            <w:drawing>
              <wp:inline distT="114300" distB="114300" distL="114300" distR="114300" wp14:anchorId="7CC8B3B5" wp14:editId="3AA327DB">
                <wp:extent cx="180657" cy="138113"/>
                <wp:effectExtent l="0" t="0" r="10160" b="14605"/>
                <wp:docPr id="1663007955" name="Text Box 16630079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6536CE1" w14:textId="77777777" w:rsidR="001D5C17" w:rsidRDefault="001D5C17" w:rsidP="001D5C17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CC8B3B5" id="Text Box 1663007955" o:spid="_x0000_s1031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CJ5Uk0CQIAABk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6536CE1" w14:textId="77777777" w:rsidR="001D5C17" w:rsidRDefault="001D5C17" w:rsidP="001D5C17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Iskoola Pota" w:eastAsia="Iskoola Pota" w:hAnsi="Iskoola Pota" w:cs="Iskoola Pota"/>
        </w:rPr>
        <w:tab/>
      </w:r>
      <w:r>
        <w:rPr>
          <w:noProof/>
        </w:rPr>
        <mc:AlternateContent>
          <mc:Choice Requires="wps">
            <w:drawing>
              <wp:inline distT="114300" distB="114300" distL="114300" distR="114300" wp14:anchorId="16980DFB" wp14:editId="625D0F47">
                <wp:extent cx="180657" cy="138113"/>
                <wp:effectExtent l="0" t="0" r="10160" b="14605"/>
                <wp:docPr id="311347136" name="Text Box 311347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0572494" w14:textId="77777777" w:rsidR="001D5C17" w:rsidRDefault="001D5C17" w:rsidP="001D5C17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6980DFB" id="Text Box 311347136" o:spid="_x0000_s1032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DGOGJcCQIAABk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0572494" w14:textId="77777777" w:rsidR="001D5C17" w:rsidRDefault="001D5C17" w:rsidP="001D5C17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Iskoola Pota" w:eastAsia="Iskoola Pota" w:hAnsi="Iskoola Pota" w:cs="Iskoola Pota"/>
        </w:rPr>
        <w:tab/>
      </w:r>
      <w:r>
        <w:rPr>
          <w:noProof/>
        </w:rPr>
        <mc:AlternateContent>
          <mc:Choice Requires="wps">
            <w:drawing>
              <wp:inline distT="114300" distB="114300" distL="114300" distR="114300" wp14:anchorId="748AF42B" wp14:editId="11C60831">
                <wp:extent cx="180657" cy="138113"/>
                <wp:effectExtent l="0" t="0" r="10160" b="14605"/>
                <wp:docPr id="771839725" name="Text Box 7718397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AA8F774" w14:textId="77777777" w:rsidR="001D5C17" w:rsidRDefault="001D5C17" w:rsidP="001D5C17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48AF42B" id="Text Box 771839725" o:spid="_x0000_s1033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XXx7kCQIAABk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AA8F774" w14:textId="77777777" w:rsidR="001D5C17" w:rsidRDefault="001D5C17" w:rsidP="001D5C17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Iskoola Pota" w:eastAsia="Iskoola Pota" w:hAnsi="Iskoola Pota" w:cs="Iskoola Pota"/>
        </w:rPr>
        <w:tab/>
      </w:r>
      <w:r>
        <w:rPr>
          <w:noProof/>
        </w:rPr>
        <mc:AlternateContent>
          <mc:Choice Requires="wps">
            <w:drawing>
              <wp:inline distT="114300" distB="114300" distL="114300" distR="114300" wp14:anchorId="71E1CDD2" wp14:editId="7EA1DE9B">
                <wp:extent cx="180657" cy="138113"/>
                <wp:effectExtent l="0" t="0" r="10160" b="14605"/>
                <wp:docPr id="191239426" name="Text Box 191239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A191D0E" w14:textId="77777777" w:rsidR="001D5C17" w:rsidRDefault="001D5C17" w:rsidP="001D5C17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1E1CDD2" id="Text Box 191239426" o:spid="_x0000_s1034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CycArK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A191D0E" w14:textId="77777777" w:rsidR="001D5C17" w:rsidRDefault="001D5C17" w:rsidP="001D5C17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Iskoola Pota" w:eastAsia="Iskoola Pota" w:hAnsi="Iskoola Pota" w:cs="Iskoola Pota"/>
        </w:rPr>
        <w:tab/>
      </w:r>
      <w:r>
        <w:rPr>
          <w:noProof/>
        </w:rPr>
        <mc:AlternateContent>
          <mc:Choice Requires="wps">
            <w:drawing>
              <wp:inline distT="114300" distB="114300" distL="114300" distR="114300" wp14:anchorId="69D35BAA" wp14:editId="6C708776">
                <wp:extent cx="180657" cy="138113"/>
                <wp:effectExtent l="0" t="0" r="10160" b="14605"/>
                <wp:docPr id="117302455" name="Text Box 1173024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4307B4E" w14:textId="77777777" w:rsidR="001D5C17" w:rsidRDefault="001D5C17" w:rsidP="001D5C17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9D35BAA" id="Text Box 117302455" o:spid="_x0000_s1035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BjF3Zy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4307B4E" w14:textId="77777777" w:rsidR="001D5C17" w:rsidRDefault="001D5C17" w:rsidP="001D5C17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4D45396" w14:textId="602F4E21" w:rsidR="001E19E9" w:rsidRDefault="00062320">
      <w:pPr>
        <w:ind w:left="720"/>
      </w:pPr>
      <w:r>
        <w:rPr>
          <w:rFonts w:ascii="Iskoola Pota" w:eastAsia="Iskoola Pota" w:hAnsi="Iskoola Pota" w:cs="Iskoola Pota"/>
        </w:rPr>
        <w:t>දැල්පන්දු</w:t>
      </w:r>
      <w:r w:rsidR="004D645D">
        <w:rPr>
          <w:rFonts w:ascii="Iskoola Pota" w:eastAsia="Iskoola Pota" w:hAnsi="Iskoola Pota" w:cs="Iskoola Pota"/>
        </w:rPr>
        <w:tab/>
      </w:r>
      <w:r w:rsidR="004D645D">
        <w:rPr>
          <w:rFonts w:ascii="Iskoola Pota" w:eastAsia="Iskoola Pota" w:hAnsi="Iskoola Pota" w:cs="Iskoola Pota"/>
        </w:rPr>
        <w:tab/>
      </w:r>
      <w:r w:rsidR="004D645D">
        <w:rPr>
          <w:rFonts w:ascii="Iskoola Pota" w:eastAsia="Iskoola Pota" w:hAnsi="Iskoola Pota" w:cs="Iskoola Pota"/>
        </w:rPr>
        <w:tab/>
      </w:r>
      <w:r w:rsidR="004D645D">
        <w:rPr>
          <w:rFonts w:ascii="Iskoola Pota" w:eastAsia="Iskoola Pota" w:hAnsi="Iskoola Pota" w:cs="Iskoola Pota"/>
        </w:rPr>
        <w:tab/>
      </w:r>
      <w:r w:rsidR="004D645D"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0E7585DE" wp14:editId="4D9D3BB6">
                <wp:extent cx="180657" cy="138113"/>
                <wp:effectExtent l="0" t="0" r="10160" b="14605"/>
                <wp:docPr id="1040123809" name="Text Box 10401238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4FBA87F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E7585DE" id="Text Box 1040123809" o:spid="_x0000_s1036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DWLOHt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4FBA87F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4D645D"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1E2890DD" wp14:editId="154A2E21">
                <wp:extent cx="180657" cy="138113"/>
                <wp:effectExtent l="0" t="0" r="10160" b="14605"/>
                <wp:docPr id="1510590479" name="Text Box 15105904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75A0713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E2890DD" id="Text Box 1510590479" o:spid="_x0000_s1037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gN7/2Q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75A0713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4D645D"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0EF993D8" wp14:editId="17A98B61">
                <wp:extent cx="180657" cy="138113"/>
                <wp:effectExtent l="0" t="0" r="10160" b="14605"/>
                <wp:docPr id="1492003786" name="Text Box 14920037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EF294F4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EF993D8" id="Text Box 1492003786" o:spid="_x0000_s1038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zwPUsQ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EF294F4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504720"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0B3D049F" wp14:editId="3EE6EBCD">
                <wp:extent cx="180657" cy="138113"/>
                <wp:effectExtent l="0" t="0" r="10160" b="14605"/>
                <wp:docPr id="1462869570" name="Text Box 14628695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C3A9241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B3D049F" id="Text Box 1462869570" o:spid="_x0000_s1039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syl0a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C3A9241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504720"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06C2A312" wp14:editId="73F6A0AF">
                <wp:extent cx="180657" cy="138113"/>
                <wp:effectExtent l="0" t="0" r="10160" b="14605"/>
                <wp:docPr id="1369199899" name="Text Box 13691998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44C6361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6C2A312" id="Text Box 1369199899" o:spid="_x0000_s1040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BRuYNh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44C6361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409784D9" w14:textId="4D375226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ක්‍රිකට්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41840246" wp14:editId="00580C07">
                <wp:extent cx="180657" cy="138113"/>
                <wp:effectExtent l="0" t="0" r="10160" b="14605"/>
                <wp:docPr id="317912762" name="Text Box 3179127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D2EF001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1840246" id="Text Box 317912762" o:spid="_x0000_s1041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mfHKhQ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D2EF001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19757FE3" wp14:editId="4BB7DF10">
                <wp:extent cx="180657" cy="138113"/>
                <wp:effectExtent l="0" t="0" r="10160" b="14605"/>
                <wp:docPr id="638402534" name="Text Box 6384025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1773346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9757FE3" id="Text Box 638402534" o:spid="_x0000_s1042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1773346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2BC0EB34" wp14:editId="230BF45F">
                <wp:extent cx="180657" cy="138113"/>
                <wp:effectExtent l="0" t="0" r="10160" b="14605"/>
                <wp:docPr id="1647092908" name="Text Box 16470929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D9A73AC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BC0EB34" id="Text Box 1647092908" o:spid="_x0000_s1043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DfF1cACQIAABk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D9A73AC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28E5085B" wp14:editId="757E41E7">
                <wp:extent cx="180657" cy="138113"/>
                <wp:effectExtent l="0" t="0" r="10160" b="14605"/>
                <wp:docPr id="2019694661" name="Text Box 20196946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2C95909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8E5085B" id="Text Box 2019694661" o:spid="_x0000_s1044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CQynxoCQIAABk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2C95909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5E574EF9" wp14:editId="567D981F">
                <wp:extent cx="180657" cy="138113"/>
                <wp:effectExtent l="0" t="0" r="10160" b="14605"/>
                <wp:docPr id="545554648" name="Text Box 5455546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1FE5CB3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E574EF9" id="Text Box 545554648" o:spid="_x0000_s1045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Si0LdA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1FE5CB3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452BABBA" w14:textId="7DEA4FC0" w:rsidR="001E19E9" w:rsidRDefault="004D645D" w:rsidP="00504720">
      <w:pPr>
        <w:ind w:firstLine="720"/>
      </w:pPr>
      <w:r>
        <w:rPr>
          <w:rFonts w:ascii="Iskoola Pota" w:eastAsia="Iskoola Pota" w:hAnsi="Iskoola Pota" w:cs="Iskoola Pota"/>
        </w:rPr>
        <w:t xml:space="preserve">මේසපන්දු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4A502734" wp14:editId="7FFCD9EB">
                <wp:extent cx="180657" cy="138113"/>
                <wp:effectExtent l="0" t="0" r="10160" b="14605"/>
                <wp:docPr id="1119239692" name="Text Box 11192396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6D5B0B5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A502734" id="Text Box 1119239692" o:spid="_x0000_s1046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dCfvk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6D5B0B5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504720">
        <w:rPr>
          <w:rFonts w:ascii="Iskoola Pota" w:eastAsia="Iskoola Pota" w:hAnsi="Iskoola Pota" w:cs="Iskoola Pota"/>
        </w:rP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02AD2DEF" wp14:editId="48C7DD86">
                <wp:extent cx="180657" cy="138113"/>
                <wp:effectExtent l="0" t="0" r="10160" b="14605"/>
                <wp:docPr id="661554491" name="Text Box 6615544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B6674B9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2AD2DEF" id="Text Box 661554491" o:spid="_x0000_s1047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DYM01T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B6674B9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504720">
        <w:rPr>
          <w:rFonts w:ascii="Iskoola Pota" w:eastAsia="Iskoola Pota" w:hAnsi="Iskoola Pota" w:cs="Iskoola Pota"/>
        </w:rP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5EF68D8D" wp14:editId="33A13D94">
                <wp:extent cx="180657" cy="138113"/>
                <wp:effectExtent l="0" t="0" r="10160" b="14605"/>
                <wp:docPr id="568603751" name="Text Box 5686037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0C3B114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EF68D8D" id="Text Box 568603751" o:spid="_x0000_s1048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l+5mOw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0C3B114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504720">
        <w:rPr>
          <w:rFonts w:ascii="Iskoola Pota" w:eastAsia="Iskoola Pota" w:hAnsi="Iskoola Pota" w:cs="Iskoola Pota"/>
        </w:rP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1A99E02F" wp14:editId="1C3A2200">
                <wp:extent cx="180657" cy="138113"/>
                <wp:effectExtent l="0" t="0" r="10160" b="14605"/>
                <wp:docPr id="2091701262" name="Text Box 2091701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82659B4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A99E02F" id="Text Box 2091701262" o:spid="_x0000_s1049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BGiRqD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82659B4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504720">
        <w:rPr>
          <w:rFonts w:ascii="Iskoola Pota" w:eastAsia="Iskoola Pota" w:hAnsi="Iskoola Pota" w:cs="Iskoola Pota"/>
        </w:rP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09C9F9F5" wp14:editId="2486E27B">
                <wp:extent cx="180657" cy="138113"/>
                <wp:effectExtent l="0" t="0" r="10160" b="14605"/>
                <wp:docPr id="1001973681" name="Text Box 10019736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36BBF85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9C9F9F5" id="Text Box 1001973681" o:spid="_x0000_s1050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JVDHr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36BBF85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>
        <w:tab/>
      </w:r>
      <w:r>
        <w:rPr>
          <w:rFonts w:ascii="Iskoola Pota" w:eastAsia="Iskoola Pota" w:hAnsi="Iskoola Pota" w:cs="Iskoola Pota"/>
        </w:rPr>
        <w:t xml:space="preserve">එල්ලේ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1358E2A7" wp14:editId="53FBDE42">
                <wp:extent cx="180657" cy="138113"/>
                <wp:effectExtent l="0" t="0" r="10160" b="14605"/>
                <wp:docPr id="160145222" name="Text Box 160145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3815286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358E2A7" id="Text Box 160145222" o:spid="_x0000_s1051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vG+md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3815286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27CD9968" wp14:editId="1582F124">
                <wp:extent cx="180657" cy="138113"/>
                <wp:effectExtent l="0" t="0" r="10160" b="14605"/>
                <wp:docPr id="1377685003" name="Text Box 13776850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2782BDD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7CD9968" id="Text Box 1377685003" o:spid="_x0000_s1052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87KNH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2782BDD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3C771059" wp14:editId="3EBAFA67">
                <wp:extent cx="180657" cy="138113"/>
                <wp:effectExtent l="0" t="0" r="10160" b="14605"/>
                <wp:docPr id="990272537" name="Text Box 9902725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BA2CA38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C771059" id="Text Box 990272537" o:spid="_x0000_s1053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pUCTK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BA2CA38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491749D7" wp14:editId="1D78A02A">
                <wp:extent cx="180657" cy="138113"/>
                <wp:effectExtent l="0" t="0" r="10160" b="14605"/>
                <wp:docPr id="1749346872" name="Text Box 17493468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EF0A325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91749D7" id="Text Box 1749346872" o:spid="_x0000_s1054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6p24Q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EF0A325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504720">
        <w:tab/>
      </w:r>
      <w:r w:rsidR="00504720">
        <w:rPr>
          <w:noProof/>
        </w:rPr>
        <mc:AlternateContent>
          <mc:Choice Requires="wps">
            <w:drawing>
              <wp:inline distT="114300" distB="114300" distL="114300" distR="114300" wp14:anchorId="2102779B" wp14:editId="76B33CB6">
                <wp:extent cx="180657" cy="138113"/>
                <wp:effectExtent l="0" t="0" r="10160" b="14605"/>
                <wp:docPr id="1392454133" name="Text Box 1392454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203914F" w14:textId="77777777" w:rsidR="00504720" w:rsidRDefault="00504720" w:rsidP="0050472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102779B" id="Text Box 1392454133" o:spid="_x0000_s1055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7+sT4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203914F" w14:textId="77777777" w:rsidR="00504720" w:rsidRDefault="00504720" w:rsidP="0050472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767D603" w14:textId="544AC11F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බොක්සින්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 w:rsidR="00EB3FE9">
        <w:rPr>
          <w:noProof/>
        </w:rPr>
        <mc:AlternateContent>
          <mc:Choice Requires="wps">
            <w:drawing>
              <wp:inline distT="114300" distB="114300" distL="114300" distR="114300" wp14:anchorId="7C361B72" wp14:editId="42C7D5DB">
                <wp:extent cx="180657" cy="138113"/>
                <wp:effectExtent l="0" t="0" r="10160" b="14605"/>
                <wp:docPr id="1812734963" name="Text Box 18127349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324B215" w14:textId="77777777" w:rsidR="00EB3FE9" w:rsidRDefault="00EB3FE9" w:rsidP="00EB3FE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C361B72" id="Text Box 1812734963" o:spid="_x0000_s1056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qFDkd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324B215" w14:textId="77777777" w:rsidR="00EB3FE9" w:rsidRDefault="00EB3FE9" w:rsidP="00EB3FE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EB3FE9">
        <w:rPr>
          <w:noProof/>
        </w:rPr>
        <mc:AlternateContent>
          <mc:Choice Requires="wps">
            <w:drawing>
              <wp:inline distT="114300" distB="114300" distL="114300" distR="114300" wp14:anchorId="4DBB10C3" wp14:editId="1C7ED545">
                <wp:extent cx="180657" cy="138113"/>
                <wp:effectExtent l="0" t="0" r="10160" b="14605"/>
                <wp:docPr id="1680474591" name="Text Box 16804745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E425735" w14:textId="77777777" w:rsidR="00EB3FE9" w:rsidRDefault="00EB3FE9" w:rsidP="00EB3FE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DBB10C3" id="Text Box 1680474591" o:spid="_x0000_s1057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EREa1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E425735" w14:textId="77777777" w:rsidR="00EB3FE9" w:rsidRDefault="00EB3FE9" w:rsidP="00EB3FE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EB3FE9">
        <w:rPr>
          <w:noProof/>
        </w:rPr>
        <mc:AlternateContent>
          <mc:Choice Requires="wps">
            <w:drawing>
              <wp:inline distT="114300" distB="114300" distL="114300" distR="114300" wp14:anchorId="29B1C983" wp14:editId="248C8141">
                <wp:extent cx="180657" cy="138113"/>
                <wp:effectExtent l="0" t="0" r="10160" b="14605"/>
                <wp:docPr id="1142692220" name="Text Box 1142692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F3FC5D7" w14:textId="77777777" w:rsidR="00EB3FE9" w:rsidRDefault="00EB3FE9" w:rsidP="00EB3FE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9B1C983" id="Text Box 1142692220" o:spid="_x0000_s1058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S5lt3Q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F3FC5D7" w14:textId="77777777" w:rsidR="00EB3FE9" w:rsidRDefault="00EB3FE9" w:rsidP="00EB3FE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EB3FE9">
        <w:rPr>
          <w:noProof/>
        </w:rPr>
        <mc:AlternateContent>
          <mc:Choice Requires="wps">
            <w:drawing>
              <wp:inline distT="114300" distB="114300" distL="114300" distR="114300" wp14:anchorId="7A9D0C35" wp14:editId="75EA3C12">
                <wp:extent cx="180657" cy="138113"/>
                <wp:effectExtent l="0" t="0" r="10160" b="14605"/>
                <wp:docPr id="1912627406" name="Text Box 1912627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AF1EB16" w14:textId="77777777" w:rsidR="00EB3FE9" w:rsidRDefault="00EB3FE9" w:rsidP="00EB3FE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A9D0C35" id="Text Box 1912627406" o:spid="_x0000_s1059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Ca/hFl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AF1EB16" w14:textId="77777777" w:rsidR="00EB3FE9" w:rsidRDefault="00EB3FE9" w:rsidP="00EB3FE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EB3FE9">
        <w:rPr>
          <w:noProof/>
        </w:rPr>
        <mc:AlternateContent>
          <mc:Choice Requires="wps">
            <w:drawing>
              <wp:inline distT="114300" distB="114300" distL="114300" distR="114300" wp14:anchorId="52DFAC19" wp14:editId="69DA178B">
                <wp:extent cx="180657" cy="138113"/>
                <wp:effectExtent l="0" t="0" r="10160" b="14605"/>
                <wp:docPr id="770665500" name="Text Box 7706655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DDF8DAC" w14:textId="77777777" w:rsidR="00EB3FE9" w:rsidRDefault="00EB3FE9" w:rsidP="00EB3FE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2DFAC19" id="Text Box 770665500" o:spid="_x0000_s1060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DVIzoN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DDF8DAC" w14:textId="77777777" w:rsidR="00EB3FE9" w:rsidRDefault="00EB3FE9" w:rsidP="00EB3FE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58A09F5" w14:textId="313501DC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ජිම්නාස්ටික්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2B2A53BB" wp14:editId="11DAFB03">
                <wp:extent cx="180657" cy="138113"/>
                <wp:effectExtent l="0" t="0" r="10160" b="14605"/>
                <wp:docPr id="2141960581" name="Text Box 21419605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753C697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B2A53BB" id="Text Box 2141960581" o:spid="_x0000_s1061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BgGK2S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753C697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04BA1BF3" wp14:editId="72CEDF30">
                <wp:extent cx="180657" cy="138113"/>
                <wp:effectExtent l="0" t="0" r="10160" b="14605"/>
                <wp:docPr id="43252657" name="Text Box 432526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61CD97F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4BA1BF3" id="Text Box 43252657" o:spid="_x0000_s1062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L8WG+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61CD97F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7A3DD929" wp14:editId="31C0FB86">
                <wp:extent cx="180657" cy="138113"/>
                <wp:effectExtent l="0" t="0" r="10160" b="14605"/>
                <wp:docPr id="116145531" name="Text Box 1161455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1476D57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A3DD929" id="Text Box 116145531" o:spid="_x0000_s1063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eTeYz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1476D57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7C8BC173" wp14:editId="18895623">
                <wp:extent cx="180657" cy="138113"/>
                <wp:effectExtent l="0" t="0" r="10160" b="14605"/>
                <wp:docPr id="20152196" name="Text Box 20152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1346388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C8BC173" id="Text Box 20152196" o:spid="_x0000_s1064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26rOm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1346388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59952C96" wp14:editId="4ADC6443">
                <wp:extent cx="180657" cy="138113"/>
                <wp:effectExtent l="0" t="0" r="10160" b="14605"/>
                <wp:docPr id="1024018705" name="Text Box 10240187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77AE878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9952C96" id="Text Box 1024018705" o:spid="_x0000_s1065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543PH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77AE878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BACBFD1" w14:textId="0B1BB8B3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රග්බි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403BA6D4" wp14:editId="4B7BD780">
                <wp:extent cx="180657" cy="138113"/>
                <wp:effectExtent l="0" t="0" r="10160" b="14605"/>
                <wp:docPr id="150719861" name="Text Box 1507198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2E25E49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03BA6D4" id="Text Box 150719861" o:spid="_x0000_s1066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fx1HqQ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42E25E49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7795B301" wp14:editId="45012DB7">
                <wp:extent cx="180657" cy="138113"/>
                <wp:effectExtent l="0" t="0" r="10160" b="14605"/>
                <wp:docPr id="1564453321" name="Text Box 1564453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F41F95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795B301" id="Text Box 1564453321" o:spid="_x0000_s1067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DTCeVq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45F41F95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2C201F04" wp14:editId="675297F2">
                <wp:extent cx="180657" cy="138113"/>
                <wp:effectExtent l="0" t="0" r="10160" b="14605"/>
                <wp:docPr id="1287485611" name="Text Box 12874856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6E11D8C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C201F04" id="Text Box 1287485611" o:spid="_x0000_s1068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nNTOA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6E11D8C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3E2243AF" wp14:editId="438B76ED">
                <wp:extent cx="180657" cy="138113"/>
                <wp:effectExtent l="0" t="0" r="10160" b="14605"/>
                <wp:docPr id="1190681674" name="Text Box 11906816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8802A90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E2243AF" id="Text Box 1190681674" o:spid="_x0000_s1069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BNs7K6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8802A90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21776183" wp14:editId="7BE490DD">
                <wp:extent cx="180657" cy="138113"/>
                <wp:effectExtent l="0" t="0" r="10160" b="14605"/>
                <wp:docPr id="1168961977" name="Text Box 11689619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81A1A4F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1776183" id="Text Box 1168961977" o:spid="_x0000_s1070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CbpnS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81A1A4F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D477729" w14:textId="4FDE4495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ටෙනිස්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2999053B" wp14:editId="6E6A7635">
                <wp:extent cx="180657" cy="138113"/>
                <wp:effectExtent l="0" t="0" r="10160" b="14605"/>
                <wp:docPr id="1581677861" name="Text Box 15816778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B9763E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999053B" id="Text Box 1581677861" o:spid="_x0000_s1071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t1UOTQ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AB9763E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73F8337A" wp14:editId="13DBB201">
                <wp:extent cx="180657" cy="138113"/>
                <wp:effectExtent l="0" t="0" r="10160" b="14605"/>
                <wp:docPr id="198560146" name="Text Box 198560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7DA046B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3F8337A" id="Text Box 198560146" o:spid="_x0000_s1072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+IglJQ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7DA046B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05E1D1E1" wp14:editId="433D4ABA">
                <wp:extent cx="180657" cy="138113"/>
                <wp:effectExtent l="0" t="0" r="10160" b="14605"/>
                <wp:docPr id="1727060474" name="Text Box 17270604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228CC75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5E1D1E1" id="Text Box 1727060474" o:spid="_x0000_s1073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rno7EQ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228CC75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3B0158E2" wp14:editId="3DBBABBF">
                <wp:extent cx="180657" cy="138113"/>
                <wp:effectExtent l="0" t="0" r="10160" b="14605"/>
                <wp:docPr id="794422130" name="Text Box 794422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2F1F9AB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B0158E2" id="Text Box 794422130" o:spid="_x0000_s1074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MMBswQ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2F1F9AB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054018"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1CF9ED6F" wp14:editId="3B1684FB">
                <wp:extent cx="180657" cy="138113"/>
                <wp:effectExtent l="0" t="0" r="10160" b="14605"/>
                <wp:docPr id="1612912859" name="Text Box 16129128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D7BC26A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CF9ED6F" id="Text Box 1612912859" o:spid="_x0000_s1075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4acQeQ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D7BC26A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9B34F9C" w14:textId="1F5CCA33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රෝද සපත්තු පැදීම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52BD82F7" wp14:editId="4B563025">
                <wp:extent cx="180657" cy="138113"/>
                <wp:effectExtent l="0" t="0" r="10160" b="14605"/>
                <wp:docPr id="1403235729" name="Text Box 14032357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0236AF3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2BD82F7" id="Text Box 1403235729" o:spid="_x0000_s1076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o2pMTw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0236AF3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602136E1" wp14:editId="7543387E">
                <wp:extent cx="180657" cy="138113"/>
                <wp:effectExtent l="0" t="0" r="10160" b="14605"/>
                <wp:docPr id="1656193978" name="Text Box 16561939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09CAF06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02136E1" id="Text Box 1656193978" o:spid="_x0000_s1077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Pfu6M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09CAF06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3B9F28AE" wp14:editId="63E85F9E">
                <wp:extent cx="180657" cy="138113"/>
                <wp:effectExtent l="0" t="0" r="10160" b="14605"/>
                <wp:docPr id="336090667" name="Text Box 3360906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E6028DC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B9F28AE" id="Text Box 336090667" o:spid="_x0000_s1078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QKPF5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E6028DC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33E358ED" wp14:editId="33D740A8">
                <wp:extent cx="180657" cy="138113"/>
                <wp:effectExtent l="0" t="0" r="10160" b="14605"/>
                <wp:docPr id="961525162" name="Text Box 961525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3422591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3E358ED" id="Text Box 961525162" o:spid="_x0000_s1079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CRxLlc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3422591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45C5D9C6" wp14:editId="52405333">
                <wp:extent cx="180657" cy="138113"/>
                <wp:effectExtent l="0" t="0" r="10160" b="14605"/>
                <wp:docPr id="1475799696" name="Text Box 14757996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2346B7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5C5D9C6" id="Text Box 1475799696" o:spid="_x0000_s1080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DeGZI0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72346B7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1F020D48" w14:textId="28498674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>අල්ලන සෙල්ලම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7547156B" wp14:editId="430D9E89">
                <wp:extent cx="180657" cy="138113"/>
                <wp:effectExtent l="0" t="0" r="10160" b="14605"/>
                <wp:docPr id="1714798041" name="Text Box 17147980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D9F27A2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547156B" id="Text Box 1714798041" o:spid="_x0000_s1081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ayIFqw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D9F27A2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76D4EBBB" wp14:editId="6164686E">
                <wp:extent cx="180657" cy="138113"/>
                <wp:effectExtent l="0" t="0" r="10160" b="14605"/>
                <wp:docPr id="874411013" name="Text Box 8744110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C5A9CE6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6D4EBBB" id="Text Box 874411013" o:spid="_x0000_s1082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k/y7D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C5A9CE6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53E93DC4" wp14:editId="35F37959">
                <wp:extent cx="180657" cy="138113"/>
                <wp:effectExtent l="0" t="0" r="10160" b="14605"/>
                <wp:docPr id="296834096" name="Text Box 2968340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CE56B1F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3E93DC4" id="Text Box 296834096" o:spid="_x0000_s1083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ByDTD3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CE56B1F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04D5DD4C" wp14:editId="1B975586">
                <wp:extent cx="180657" cy="138113"/>
                <wp:effectExtent l="0" t="0" r="10160" b="14605"/>
                <wp:docPr id="733404154" name="Text Box 733404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FC57473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4D5DD4C" id="Text Box 733404154" o:spid="_x0000_s1084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PdAbnw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FC57473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054018"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27B7E3EA" wp14:editId="54AF49D5">
                <wp:extent cx="180657" cy="138113"/>
                <wp:effectExtent l="0" t="0" r="10160" b="14605"/>
                <wp:docPr id="954132488" name="Text Box 9541324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1A81565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7B7E3EA" id="Text Box 954132488" o:spid="_x0000_s1085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7LdnJw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1A81565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CC4556E" w14:textId="7D6DD2F2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ව්‍යායාම සදහා ඇවිදීම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2AABCEBF" wp14:editId="1C2747A9">
                <wp:extent cx="180657" cy="138113"/>
                <wp:effectExtent l="0" t="0" r="10160" b="14605"/>
                <wp:docPr id="93315561" name="Text Box 933155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2C9AB79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AABCEBF" id="Text Box 93315561" o:spid="_x0000_s1086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hvQgv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2C9AB79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082CCF13" wp14:editId="3A10B7BC">
                <wp:extent cx="180657" cy="138113"/>
                <wp:effectExtent l="0" t="0" r="10160" b="14605"/>
                <wp:docPr id="1729062242" name="Text Box 1729062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C6DAB1C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82CCF13" id="Text Box 1729062242" o:spid="_x0000_s1087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q4IJ9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4C6DAB1C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596761B2" wp14:editId="6E1BCCDE">
                <wp:extent cx="180657" cy="138113"/>
                <wp:effectExtent l="0" t="0" r="10160" b="14605"/>
                <wp:docPr id="2047745472" name="Text Box 20477454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1A4F7A4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96761B2" id="Text Box 2047745472" o:spid="_x0000_s1088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ZT2pFQ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1A4F7A4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0AA4F7F0" wp14:editId="75C86775">
                <wp:extent cx="180657" cy="138113"/>
                <wp:effectExtent l="0" t="0" r="10160" b="14605"/>
                <wp:docPr id="508656235" name="Text Box 508656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6F2CA4E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AA4F7F0" id="Text Box 508656235" o:spid="_x0000_s1089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C0WtWt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6F2CA4E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054018">
        <w:tab/>
      </w:r>
      <w:r w:rsidR="00054018">
        <w:rPr>
          <w:noProof/>
        </w:rPr>
        <mc:AlternateContent>
          <mc:Choice Requires="wps">
            <w:drawing>
              <wp:inline distT="114300" distB="114300" distL="114300" distR="114300" wp14:anchorId="79429681" wp14:editId="0A94D82A">
                <wp:extent cx="180657" cy="138113"/>
                <wp:effectExtent l="0" t="0" r="10160" b="14605"/>
                <wp:docPr id="2092175495" name="Text Box 20921754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858B03C" w14:textId="77777777" w:rsidR="00054018" w:rsidRDefault="00054018" w:rsidP="0005401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9429681" id="Text Box 2092175495" o:spid="_x0000_s1090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D7h/7F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858B03C" w14:textId="77777777" w:rsidR="00054018" w:rsidRDefault="00054018" w:rsidP="0005401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030E2160" w14:textId="1D89BACC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බයිසිකල් පැදීම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6DBC4EEF" wp14:editId="6C2D26E0">
                <wp:extent cx="180657" cy="138113"/>
                <wp:effectExtent l="0" t="0" r="10160" b="14605"/>
                <wp:docPr id="1838397909" name="Text Box 18383979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C91053A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DBC4EEF" id="Text Box 1838397909" o:spid="_x0000_s1091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BOvGla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C91053A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365FDBC7" wp14:editId="167F2302">
                <wp:extent cx="180657" cy="138113"/>
                <wp:effectExtent l="0" t="0" r="10160" b="14605"/>
                <wp:docPr id="643564138" name="Text Box 643564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E8C78A7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65FDBC7" id="Text Box 643564138" o:spid="_x0000_s1092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AWFCM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E8C78A7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257AE65E" wp14:editId="76E4797D">
                <wp:extent cx="180657" cy="138113"/>
                <wp:effectExtent l="0" t="0" r="10160" b="14605"/>
                <wp:docPr id="413824465" name="Text Box 4138244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5DDF36F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57AE65E" id="Text Box 413824465" o:spid="_x0000_s1093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V5NcB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5DDF36F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6B9E947D" wp14:editId="3DB36F47">
                <wp:extent cx="180657" cy="138113"/>
                <wp:effectExtent l="0" t="0" r="10160" b="14605"/>
                <wp:docPr id="1690309677" name="Text Box 16903096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30F7195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B9E947D" id="Text Box 1690309677" o:spid="_x0000_s1094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GE53b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30F7195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47CFF601" wp14:editId="101D72A9">
                <wp:extent cx="180657" cy="138113"/>
                <wp:effectExtent l="0" t="0" r="10160" b="14605"/>
                <wp:docPr id="2023690456" name="Text Box 20236904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F899E46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7CFF601" id="Text Box 2023690456" o:spid="_x0000_s1095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ySkL1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F899E46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17F9F29E" w14:textId="53DCDAAB" w:rsidR="001E19E9" w:rsidRDefault="004D645D" w:rsidP="00251285">
      <w:pPr>
        <w:ind w:firstLine="720"/>
      </w:pPr>
      <w:r>
        <w:rPr>
          <w:rFonts w:ascii="Iskoola Pota" w:eastAsia="Iskoola Pota" w:hAnsi="Iskoola Pota" w:cs="Iskoola Pota"/>
        </w:rPr>
        <w:t xml:space="preserve">සෙමින් හෝ වේගයෙන් දිවීම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53C79D4C" wp14:editId="2BEA3CDC">
                <wp:extent cx="180657" cy="138113"/>
                <wp:effectExtent l="0" t="0" r="10160" b="14605"/>
                <wp:docPr id="684777426" name="Text Box 684777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41AB10E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3C79D4C" id="Text Box 684777426" o:spid="_x0000_s1096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WoMrW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41AB10E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671CD1F7" wp14:editId="57AFEE4F">
                <wp:extent cx="180657" cy="138113"/>
                <wp:effectExtent l="0" t="0" r="10160" b="14605"/>
                <wp:docPr id="144276917" name="Text Box 1442769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5F517C4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71CD1F7" id="Text Box 144276917" o:spid="_x0000_s1097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D2l4mb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5F517C4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3C71B89E" wp14:editId="71C46C6C">
                <wp:extent cx="180657" cy="138113"/>
                <wp:effectExtent l="0" t="0" r="10160" b="14605"/>
                <wp:docPr id="1036248405" name="Text Box 1036248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0A0BCAF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C71B89E" id="Text Box 1036248405" o:spid="_x0000_s1098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uUqi8w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0A0BCAF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498D915F" wp14:editId="570EC85F">
                <wp:extent cx="180657" cy="138113"/>
                <wp:effectExtent l="0" t="0" r="10160" b="14605"/>
                <wp:docPr id="484059259" name="Text Box 484059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3A8EFA0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98D915F" id="Text Box 484059259" o:spid="_x0000_s1099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BoLd5L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3A8EFA0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6B780680" wp14:editId="769E41E0">
                <wp:extent cx="180657" cy="138113"/>
                <wp:effectExtent l="0" t="0" r="10160" b="14605"/>
                <wp:docPr id="1796943173" name="Text Box 1796943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8CDBC58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B780680" id="Text Box 1796943173" o:spid="_x0000_s1100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n8PUj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8CDBC58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>
        <w:tab/>
      </w:r>
      <w:r>
        <w:rPr>
          <w:rFonts w:ascii="Iskoola Pota" w:eastAsia="Iskoola Pota" w:hAnsi="Iskoola Pota" w:cs="Iskoola Pota"/>
        </w:rPr>
        <w:t>එරෝබික්ස් ව්‍යායාම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47EF7A19" wp14:editId="492BF94F">
                <wp:extent cx="180657" cy="138113"/>
                <wp:effectExtent l="0" t="0" r="10160" b="14605"/>
                <wp:docPr id="1471795676" name="Text Box 14717956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65E5049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7EF7A19" id="Text Box 1471795676" o:spid="_x0000_s1101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kstiv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65E5049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rPr>
          <w:rFonts w:ascii="Iskoola Pota" w:eastAsia="Iskoola Pota" w:hAnsi="Iskoola Pota" w:cs="Iskoola Pota"/>
        </w:rP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7E71D7A3" wp14:editId="706A8591">
                <wp:extent cx="180657" cy="138113"/>
                <wp:effectExtent l="0" t="0" r="10160" b="14605"/>
                <wp:docPr id="783555156" name="Text Box 783555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CACADAD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E71D7A3" id="Text Box 783555156" o:spid="_x0000_s1102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3RZJ1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4CACADAD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rPr>
          <w:rFonts w:ascii="Iskoola Pota" w:eastAsia="Iskoola Pota" w:hAnsi="Iskoola Pota" w:cs="Iskoola Pota"/>
        </w:rP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7673F051" wp14:editId="58D74C5C">
                <wp:extent cx="180657" cy="138113"/>
                <wp:effectExtent l="0" t="0" r="10160" b="14605"/>
                <wp:docPr id="2034307683" name="Text Box 20343076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2525AC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673F051" id="Text Box 2034307683" o:spid="_x0000_s1103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i+RX4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92525AC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rPr>
          <w:rFonts w:ascii="Iskoola Pota" w:eastAsia="Iskoola Pota" w:hAnsi="Iskoola Pota" w:cs="Iskoola Pota"/>
        </w:rP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21B7025A" wp14:editId="04E1F74A">
                <wp:extent cx="180657" cy="138113"/>
                <wp:effectExtent l="0" t="0" r="10160" b="14605"/>
                <wp:docPr id="82223222" name="Text Box 82223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CC97BAB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1B7025A" id="Text Box 82223222" o:spid="_x0000_s1104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xDl8i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CC97BAB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rPr>
          <w:rFonts w:ascii="Iskoola Pota" w:eastAsia="Iskoola Pota" w:hAnsi="Iskoola Pota" w:cs="Iskoola Pota"/>
        </w:rP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60A6997D" wp14:editId="725B4140">
                <wp:extent cx="180657" cy="138113"/>
                <wp:effectExtent l="0" t="0" r="10160" b="14605"/>
                <wp:docPr id="731757507" name="Text Box 7317575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45A0CA6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0A6997D" id="Text Box 731757507" o:spid="_x0000_s1105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FV4AM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45A0CA6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>
        <w:tab/>
      </w:r>
      <w:r>
        <w:rPr>
          <w:rFonts w:ascii="Iskoola Pota" w:eastAsia="Iskoola Pota" w:hAnsi="Iskoola Pota" w:cs="Iskoola Pota"/>
        </w:rPr>
        <w:t xml:space="preserve">පිහිනීම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37CFC4CE" wp14:editId="38BDD812">
                <wp:extent cx="180657" cy="138113"/>
                <wp:effectExtent l="0" t="0" r="10160" b="14605"/>
                <wp:docPr id="479938727" name="Text Box 4799387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8CE8812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7CFC4CE" id="Text Box 479938727" o:spid="_x0000_s1106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mtDyy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8CE8812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092E12ED" wp14:editId="4798D67A">
                <wp:extent cx="180657" cy="138113"/>
                <wp:effectExtent l="0" t="0" r="10160" b="14605"/>
                <wp:docPr id="857254450" name="Text Box 8572544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3B74D2F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92E12ED" id="Text Box 857254450" o:spid="_x0000_s1107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aWkX2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3B74D2F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045E35F5" wp14:editId="2D48A3FD">
                <wp:extent cx="180657" cy="138113"/>
                <wp:effectExtent l="0" t="0" r="10160" b="14605"/>
                <wp:docPr id="1714470485" name="Text Box 17144704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3F73165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45E35F5" id="Text Box 1714470485" o:spid="_x0000_s1108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DFfbUZ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43F73165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2CB91B0F" wp14:editId="544FD541">
                <wp:extent cx="180657" cy="138113"/>
                <wp:effectExtent l="0" t="0" r="10160" b="14605"/>
                <wp:docPr id="797925096" name="Text Box 7979250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060D37D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CB91B0F" id="Text Box 797925096" o:spid="_x0000_s1109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iqCecQ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060D37D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5ABDC00A" wp14:editId="3C7D2B61">
                <wp:extent cx="180657" cy="138113"/>
                <wp:effectExtent l="0" t="0" r="10160" b="14605"/>
                <wp:docPr id="1609044854" name="Text Box 16090448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A7A60B5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ABDC00A" id="Text Box 1609044854" o:spid="_x0000_s1110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Bbx+LJ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4A7A60B5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4A4E59DA" w14:textId="5C5F664F" w:rsidR="001E19E9" w:rsidRDefault="004D645D" w:rsidP="00DD7B19">
      <w:pPr>
        <w:ind w:firstLine="720"/>
      </w:pPr>
      <w:r>
        <w:rPr>
          <w:rFonts w:ascii="Iskoola Pota" w:eastAsia="Iskoola Pota" w:hAnsi="Iskoola Pota" w:cs="Iskoola Pota"/>
        </w:rPr>
        <w:t xml:space="preserve">බේස් බෝල් හෝ සැහැල්ලු පන්දු ක්‍රීඩාව </w:t>
      </w:r>
      <w:r>
        <w:rPr>
          <w:rFonts w:ascii="Iskoola Pota" w:eastAsia="Iskoola Pota" w:hAnsi="Iskoola Pota" w:cs="Iskoola Pota"/>
        </w:rPr>
        <w:tab/>
      </w:r>
      <w:r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767C6879" wp14:editId="1DC0E418">
                <wp:extent cx="180657" cy="138113"/>
                <wp:effectExtent l="0" t="0" r="10160" b="14605"/>
                <wp:docPr id="1215448621" name="Text Box 12154486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DFC619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67C6879" id="Text Box 1215448621" o:spid="_x0000_s1111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oSFeP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7DFC619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6B759F2C" wp14:editId="1A684F80">
                <wp:extent cx="180657" cy="138113"/>
                <wp:effectExtent l="0" t="0" r="10160" b="14605"/>
                <wp:docPr id="778307373" name="Text Box 7783073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3A7FA03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B759F2C" id="Text Box 778307373" o:spid="_x0000_s1112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7vx1V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3A7FA03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5B3E59ED" wp14:editId="020CBC9B">
                <wp:extent cx="180657" cy="138113"/>
                <wp:effectExtent l="0" t="0" r="10160" b="14605"/>
                <wp:docPr id="1804439127" name="Text Box 1804439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4CCD651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B3E59ED" id="Text Box 1804439127" o:spid="_x0000_s1113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uA5rY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4CCD651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2F084658" wp14:editId="6B7F60BA">
                <wp:extent cx="180657" cy="138113"/>
                <wp:effectExtent l="0" t="0" r="10160" b="14605"/>
                <wp:docPr id="1989650831" name="Text Box 19896508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31DBE0D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F084658" id="Text Box 1989650831" o:spid="_x0000_s1114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99NACg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31DBE0D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251285">
        <w:tab/>
      </w:r>
      <w:r w:rsidR="00251285">
        <w:rPr>
          <w:noProof/>
        </w:rPr>
        <mc:AlternateContent>
          <mc:Choice Requires="wps">
            <w:drawing>
              <wp:inline distT="114300" distB="114300" distL="114300" distR="114300" wp14:anchorId="2A5DA32F" wp14:editId="654A0775">
                <wp:extent cx="180657" cy="138113"/>
                <wp:effectExtent l="0" t="0" r="10160" b="14605"/>
                <wp:docPr id="1039434781" name="Text Box 10394347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E2B48F8" w14:textId="77777777" w:rsidR="00251285" w:rsidRDefault="00251285" w:rsidP="0025128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A5DA32F" id="Text Box 1039434781" o:spid="_x0000_s1115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UGsmh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E2B48F8" w14:textId="77777777" w:rsidR="00251285" w:rsidRDefault="00251285" w:rsidP="0025128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>
        <w:tab/>
      </w:r>
      <w:r>
        <w:rPr>
          <w:rFonts w:ascii="Iskoola Pota" w:eastAsia="Iskoola Pota" w:hAnsi="Iskoola Pota" w:cs="Iskoola Pota"/>
        </w:rPr>
        <w:t xml:space="preserve">නර්තන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5B12BF37" wp14:editId="793E8621">
                <wp:extent cx="180657" cy="138113"/>
                <wp:effectExtent l="0" t="0" r="10160" b="14605"/>
                <wp:docPr id="1307934176" name="Text Box 1307934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F4F3494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B12BF37" id="Text Box 1307934176" o:spid="_x0000_s1116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tR4cP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F4F3494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42B2F52A" wp14:editId="66741E87">
                <wp:extent cx="180657" cy="138113"/>
                <wp:effectExtent l="0" t="0" r="10160" b="14605"/>
                <wp:docPr id="2011113926" name="Text Box 20111139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973780C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2B2F52A" id="Text Box 2011113926" o:spid="_x0000_s1117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ZCr7/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973780C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3B1D6DE6" wp14:editId="730DEB71">
                <wp:extent cx="180657" cy="138113"/>
                <wp:effectExtent l="0" t="0" r="10160" b="14605"/>
                <wp:docPr id="1354159941" name="Text Box 13541599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D3846E4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B1D6DE6" id="Text Box 1354159941" o:spid="_x0000_s1118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VteVlw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D3846E4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28235912" wp14:editId="6F1CCE7E">
                <wp:extent cx="180657" cy="138113"/>
                <wp:effectExtent l="0" t="0" r="10160" b="14605"/>
                <wp:docPr id="891992319" name="Text Box 891992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810E6E9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8235912" id="Text Box 891992319" o:spid="_x0000_s1119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CHsOkv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810E6E9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DD7B19"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52E4B9E4" wp14:editId="2BBC4DD3">
                <wp:extent cx="180657" cy="138113"/>
                <wp:effectExtent l="0" t="0" r="10160" b="14605"/>
                <wp:docPr id="1150664796" name="Text Box 11506647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64551C8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2E4B9E4" id="Text Box 1150664796" o:spid="_x0000_s1120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DIbcJH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64551C8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AD9DE3B" w14:textId="02814BA8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පාපන්දු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40911FB7" wp14:editId="1A7A765E">
                <wp:extent cx="180657" cy="138113"/>
                <wp:effectExtent l="0" t="0" r="10160" b="14605"/>
                <wp:docPr id="126064798" name="Text Box 1260647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F39745B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0911FB7" id="Text Box 126064798" o:spid="_x0000_s1121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fVZV2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F39745B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27B7A49C" wp14:editId="4B32BA5B">
                <wp:extent cx="180657" cy="138113"/>
                <wp:effectExtent l="0" t="0" r="10160" b="14605"/>
                <wp:docPr id="74587044" name="Text Box 745870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EFA8935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7B7A49C" id="Text Box 74587044" o:spid="_x0000_s1122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Mot+s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EFA8935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5A72280A" wp14:editId="6876EBF6">
                <wp:extent cx="180657" cy="138113"/>
                <wp:effectExtent l="0" t="0" r="10160" b="14605"/>
                <wp:docPr id="1144836337" name="Text Box 1144836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42184A3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A72280A" id="Text Box 1144836337" o:spid="_x0000_s1123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ZHlgh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42184A3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14151B3E" wp14:editId="08C2DD1D">
                <wp:extent cx="180657" cy="138113"/>
                <wp:effectExtent l="0" t="0" r="10160" b="14605"/>
                <wp:docPr id="802920728" name="Text Box 8029207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0157AD8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4151B3E" id="Text Box 802920728" o:spid="_x0000_s1124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0157AD8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DD7B19"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35401997" wp14:editId="77227A1D">
                <wp:extent cx="180657" cy="138113"/>
                <wp:effectExtent l="0" t="0" r="10160" b="14605"/>
                <wp:docPr id="224823987" name="Text Box 2248239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F6BB812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5401997" id="Text Box 224823987" o:spid="_x0000_s1125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+sM3VAoCAAAa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F6BB812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532F55B3" w14:textId="2540E772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බැඩ්මින්ටන් 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3371A254" wp14:editId="296D43D6">
                <wp:extent cx="180657" cy="138113"/>
                <wp:effectExtent l="0" t="0" r="10160" b="14605"/>
                <wp:docPr id="1228512369" name="Text Box 12285123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33FA73B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371A254" id="Text Box 1228512369" o:spid="_x0000_s1126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33FA73B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3C03BBE7" wp14:editId="764C5B37">
                <wp:extent cx="180657" cy="138113"/>
                <wp:effectExtent l="0" t="0" r="10160" b="14605"/>
                <wp:docPr id="39201080" name="Text Box 392010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BC13BC6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C03BBE7" id="Text Box 39201080" o:spid="_x0000_s1127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vtQbPQ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BC13BC6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0C23132C" wp14:editId="38A3311D">
                <wp:extent cx="180657" cy="138113"/>
                <wp:effectExtent l="0" t="0" r="10160" b="14605"/>
                <wp:docPr id="340327526" name="Text Box 3403275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CCF51BA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C23132C" id="Text Box 340327526" o:spid="_x0000_s1128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8QkwVQ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CCF51BA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42A437A9" wp14:editId="30F833C6">
                <wp:extent cx="180657" cy="138113"/>
                <wp:effectExtent l="0" t="0" r="10160" b="14605"/>
                <wp:docPr id="1669368780" name="Text Box 16693687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72CC4B7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2A437A9" id="Text Box 1669368780" o:spid="_x0000_s1129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IG5M7Q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72CC4B7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45FBCCFE" wp14:editId="67F3F82C">
                <wp:extent cx="180657" cy="138113"/>
                <wp:effectExtent l="0" t="0" r="10160" b="14605"/>
                <wp:docPr id="1497822911" name="Text Box 14978229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2A6D4DD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5FBCCFE" id="Text Box 1497822911" o:spid="_x0000_s1130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b7NnhQ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2A6D4DD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</w:p>
    <w:p w14:paraId="59F78CD1" w14:textId="41C2F3C9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ස්කේටින්ග් පුවරුව පැදීම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0839E2C6" wp14:editId="2FBD8060">
                <wp:extent cx="180657" cy="138113"/>
                <wp:effectExtent l="0" t="0" r="10160" b="14605"/>
                <wp:docPr id="1370321276" name="Text Box 1370321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69DCED8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839E2C6" id="Text Box 1370321276" o:spid="_x0000_s1131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69DCED8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14018519" wp14:editId="195BCF8D">
                <wp:extent cx="180657" cy="138113"/>
                <wp:effectExtent l="0" t="0" r="10160" b="14605"/>
                <wp:docPr id="1335321007" name="Text Box 13353210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84402F5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4018519" id="Text Box 1335321007" o:spid="_x0000_s1132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lVXbcg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84402F5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272A211D" wp14:editId="16451D52">
                <wp:extent cx="180657" cy="138113"/>
                <wp:effectExtent l="0" t="0" r="10160" b="14605"/>
                <wp:docPr id="1209737846" name="Text Box 12097378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DBC71D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72A211D" id="Text Box 1209737846" o:spid="_x0000_s1133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DDBC71D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3C5BA881" wp14:editId="235C2240">
                <wp:extent cx="180657" cy="138113"/>
                <wp:effectExtent l="0" t="0" r="10160" b="14605"/>
                <wp:docPr id="542443468" name="Text Box 5424434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47764BA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C5BA881" id="Text Box 542443468" o:spid="_x0000_s1134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47764BA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DD7B19"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6F0F4314" wp14:editId="378D4709">
                <wp:extent cx="180657" cy="138113"/>
                <wp:effectExtent l="0" t="0" r="10160" b="14605"/>
                <wp:docPr id="124881648" name="Text Box 1248816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545CC7E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F0F4314" id="Text Box 124881648" o:spid="_x0000_s1135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XR2Slg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545CC7E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08E21122" w14:textId="682BF9E5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වොලිබෝල්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72351F51" wp14:editId="7AFF4C2D">
                <wp:extent cx="180657" cy="138113"/>
                <wp:effectExtent l="0" t="0" r="10160" b="14605"/>
                <wp:docPr id="1286503131" name="Text Box 1286503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13AE670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2351F51" id="Text Box 1286503131" o:spid="_x0000_s1136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zreyGA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13AE670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7D884D2F" wp14:editId="71060CE4">
                <wp:extent cx="180657" cy="138113"/>
                <wp:effectExtent l="0" t="0" r="10160" b="14605"/>
                <wp:docPr id="1486136502" name="Text Box 14861365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A5ED883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D884D2F" id="Text Box 1486136502" o:spid="_x0000_s1137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A5ED883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71C2807D" wp14:editId="4DC8420E">
                <wp:extent cx="180657" cy="138113"/>
                <wp:effectExtent l="0" t="0" r="10160" b="14605"/>
                <wp:docPr id="178880252" name="Text Box 178880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5D1F9FD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1C2807D" id="Text Box 178880252" o:spid="_x0000_s1138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LX47sw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5D1F9FD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5221CA27" wp14:editId="75551414">
                <wp:extent cx="180657" cy="138113"/>
                <wp:effectExtent l="0" t="0" r="10160" b="14605"/>
                <wp:docPr id="398350577" name="Text Box 3983505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BDF9E9C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221CA27" id="Text Box 398350577" o:spid="_x0000_s1139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/BlHCw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BDF9E9C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7A1EAF9D" wp14:editId="064409AF">
                <wp:extent cx="180657" cy="138113"/>
                <wp:effectExtent l="0" t="0" r="10160" b="14605"/>
                <wp:docPr id="1916379921" name="Text Box 19163799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EB31B52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A1EAF9D" id="Text Box 1916379921" o:spid="_x0000_s1140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s8RsYw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EB31B52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3B80BB5" w14:textId="1B13A2B5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ගෘහස්ථ හොකී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029BEC87" wp14:editId="32CD99BC">
                <wp:extent cx="180657" cy="138113"/>
                <wp:effectExtent l="0" t="0" r="10160" b="14605"/>
                <wp:docPr id="681230108" name="Text Box 681230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4701C98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29BEC87" id="Text Box 681230108" o:spid="_x0000_s1141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4701C98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1C0F0A59" wp14:editId="080CC297">
                <wp:extent cx="180657" cy="138113"/>
                <wp:effectExtent l="0" t="0" r="10160" b="14605"/>
                <wp:docPr id="1196784325" name="Text Box 1196784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DFE90B6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C0F0A59" id="Text Box 1196784325" o:spid="_x0000_s1142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SSLQlA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DFE90B6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17046B87" wp14:editId="1F9DDBAF">
                <wp:extent cx="180657" cy="138113"/>
                <wp:effectExtent l="0" t="0" r="10160" b="14605"/>
                <wp:docPr id="716256354" name="Text Box 7162563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D835B57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7046B87" id="Text Box 716256354" o:spid="_x0000_s1143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D835B57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7C6A4351" wp14:editId="13A57B01">
                <wp:extent cx="180657" cy="138113"/>
                <wp:effectExtent l="0" t="0" r="10160" b="14605"/>
                <wp:docPr id="1366623461" name="Text Box 13666234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4C0BDC8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C6A4351" id="Text Box 1366623461" o:spid="_x0000_s1144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4C0BDC8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DD7B19"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5B55B386" wp14:editId="01D4F73F">
                <wp:extent cx="180657" cy="138113"/>
                <wp:effectExtent l="0" t="0" r="10160" b="14605"/>
                <wp:docPr id="1697534701" name="Text Box 16975347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296B7BC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B55B386" id="Text Box 1697534701" o:spid="_x0000_s1145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gWqZcA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296B7BC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6A60E19" w14:textId="671BB20C" w:rsidR="001E19E9" w:rsidRDefault="004D645D">
      <w:pPr>
        <w:ind w:firstLine="720"/>
        <w:rPr>
          <w:strike/>
        </w:rPr>
      </w:pPr>
      <w:r>
        <w:rPr>
          <w:rFonts w:ascii="Iskoola Pota" w:eastAsia="Iskoola Pota" w:hAnsi="Iskoola Pota" w:cs="Iskoola Pota"/>
        </w:rPr>
        <w:t xml:space="preserve">පැසිපන්දු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37814264" wp14:editId="74DCCB72">
                <wp:extent cx="180657" cy="138113"/>
                <wp:effectExtent l="0" t="0" r="10160" b="14605"/>
                <wp:docPr id="1151050120" name="Text Box 1151050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12651E2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7814264" id="Text Box 1151050120" o:spid="_x0000_s1146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12651E2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4FB96E21" wp14:editId="17C2C055">
                <wp:extent cx="180657" cy="138113"/>
                <wp:effectExtent l="0" t="0" r="10160" b="14605"/>
                <wp:docPr id="1635439529" name="Text Box 16354395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0EFFD12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FB96E21" id="Text Box 1635439529" o:spid="_x0000_s1147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Rz18Kg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0EFFD12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2F3AFDE0" wp14:editId="052A4C80">
                <wp:extent cx="180657" cy="138113"/>
                <wp:effectExtent l="0" t="0" r="10160" b="14605"/>
                <wp:docPr id="1905817902" name="Text Box 19058179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CA63414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F3AFDE0" id="Text Box 1905817902" o:spid="_x0000_s1148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CA63414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1A9A543F" wp14:editId="2D9EC0A4">
                <wp:extent cx="180657" cy="138113"/>
                <wp:effectExtent l="0" t="0" r="10160" b="14605"/>
                <wp:docPr id="1546572522" name="Text Box 15465725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91793A9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A9A543F" id="Text Box 1546572522" o:spid="_x0000_s1149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2Ycr+g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491793A9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2C8A7178" wp14:editId="562FCCC7">
                <wp:extent cx="180657" cy="138113"/>
                <wp:effectExtent l="0" t="0" r="10160" b="14605"/>
                <wp:docPr id="1259915488" name="Text Box 12599154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FB53E15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C8A7178" id="Text Box 1259915488" o:spid="_x0000_s1150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lloAkg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FB53E15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4B77ABC6" w14:textId="7C9EAA8F" w:rsidR="001E19E9" w:rsidRDefault="004D645D">
      <w:pPr>
        <w:ind w:firstLine="720"/>
      </w:pPr>
      <w:r>
        <w:rPr>
          <w:rFonts w:ascii="Iskoola Pota" w:eastAsia="Iskoola Pota" w:hAnsi="Iskoola Pota" w:cs="Iskoola Pota"/>
        </w:rPr>
        <w:t xml:space="preserve">වෙනත්  ශාරීරික ක්‍රියාකාරකම් </w:t>
      </w:r>
      <w:r>
        <w:rPr>
          <w:rFonts w:ascii="Iskoola Pota" w:eastAsia="Iskoola Pota" w:hAnsi="Iskoola Pota" w:cs="Iskoola Pota"/>
        </w:rPr>
        <w:tab/>
      </w:r>
      <w:r>
        <w:rPr>
          <w:rFonts w:ascii="Iskoola Pota" w:eastAsia="Iskoola Pota" w:hAnsi="Iskoola Pota" w:cs="Iskoola Pota"/>
        </w:rPr>
        <w:tab/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0D65F1BA" wp14:editId="1AF73554">
                <wp:extent cx="180657" cy="138113"/>
                <wp:effectExtent l="0" t="0" r="10160" b="14605"/>
                <wp:docPr id="719664302" name="Text Box 719664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40EBEDC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D65F1BA" id="Text Box 719664302" o:spid="_x0000_s1151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40EBEDC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0213188F" wp14:editId="31A1D681">
                <wp:extent cx="180657" cy="138113"/>
                <wp:effectExtent l="0" t="0" r="10160" b="14605"/>
                <wp:docPr id="1821848262" name="Text Box 1821848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11C86D2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213188F" id="Text Box 1821848262" o:spid="_x0000_s1152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11C86D2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45EE7A92" wp14:editId="68E0FD84">
                <wp:extent cx="180657" cy="138113"/>
                <wp:effectExtent l="0" t="0" r="10160" b="14605"/>
                <wp:docPr id="688840541" name="Text Box 6888405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ED9DF1A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5EE7A92" id="Text Box 688840541" o:spid="_x0000_s1153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ED9DF1A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7BD18ACD" wp14:editId="30C6CFF6">
                <wp:extent cx="180657" cy="138113"/>
                <wp:effectExtent l="0" t="0" r="10160" b="14605"/>
                <wp:docPr id="1452234304" name="Text Box 1452234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F820F09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BD18ACD" id="Text Box 1452234304" o:spid="_x0000_s1154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F820F09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DD7B19">
        <w:tab/>
      </w:r>
      <w:r w:rsidR="00DD7B19">
        <w:rPr>
          <w:noProof/>
        </w:rPr>
        <mc:AlternateContent>
          <mc:Choice Requires="wps">
            <w:drawing>
              <wp:inline distT="114300" distB="114300" distL="114300" distR="114300" wp14:anchorId="6E022895" wp14:editId="63DBC70D">
                <wp:extent cx="180657" cy="138113"/>
                <wp:effectExtent l="0" t="0" r="10160" b="14605"/>
                <wp:docPr id="1126644469" name="Text Box 11266444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" cy="138113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8A4FD85" w14:textId="77777777" w:rsidR="00DD7B19" w:rsidRDefault="00DD7B19" w:rsidP="00DD7B1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E022895" id="Text Box 1126644469" o:spid="_x0000_s1155" type="#_x0000_t202" style="width:14.2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" filled="f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48A4FD85" w14:textId="77777777" w:rsidR="00DD7B19" w:rsidRDefault="00DD7B19" w:rsidP="00DD7B1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4905AAD6" w14:textId="77777777" w:rsidR="001E19E9" w:rsidRDefault="001E19E9"/>
    <w:p w14:paraId="7977C0C2" w14:textId="77777777" w:rsidR="001E19E9" w:rsidRDefault="001E19E9"/>
    <w:p w14:paraId="022ADDB3" w14:textId="77777777" w:rsidR="001E19E9" w:rsidRDefault="004D645D">
      <w:pPr>
        <w:numPr>
          <w:ilvl w:val="0"/>
          <w:numId w:val="2"/>
        </w:numPr>
      </w:pPr>
      <w:r>
        <w:rPr>
          <w:rFonts w:ascii="Iskoola Pota" w:eastAsia="Iskoola Pota" w:hAnsi="Iskoola Pota" w:cs="Iskoola Pota"/>
        </w:rPr>
        <w:t>පසුගිය දින හත තුල,  ඔබගේ ශාරීරික අධ්‍යාපන  පන්ති වලදී කොපමණ වතාවක්, ඔබ ඉතා ක්‍රියාකාරී වී සිටියේද  (වෙහෙස වී ක්‍රියාකිරීම, දිවීම ,උඩ පැනීම ,විසි කිරීම)</w:t>
      </w:r>
    </w:p>
    <w:p w14:paraId="4187BC06" w14:textId="77777777" w:rsidR="001E19E9" w:rsidRDefault="004D645D">
      <w:pPr>
        <w:ind w:left="720"/>
      </w:pPr>
      <w:r>
        <w:rPr>
          <w:rFonts w:ascii="Iskoola Pota" w:eastAsia="Iskoola Pota" w:hAnsi="Iskoola Pota" w:cs="Iskoola Pota"/>
        </w:rPr>
        <w:t xml:space="preserve">එකක්  පමණක් ලකුණු කරන්න </w:t>
      </w:r>
    </w:p>
    <w:p w14:paraId="0F44FB2A" w14:textId="77777777" w:rsidR="001E19E9" w:rsidRDefault="001E19E9"/>
    <w:p w14:paraId="64644196" w14:textId="77777777" w:rsidR="001E19E9" w:rsidRDefault="004D645D">
      <w:pPr>
        <w:numPr>
          <w:ilvl w:val="0"/>
          <w:numId w:val="6"/>
        </w:numPr>
      </w:pPr>
      <w:r>
        <w:rPr>
          <w:rFonts w:ascii="Iskoola Pota" w:eastAsia="Iskoola Pota" w:hAnsi="Iskoola Pota" w:cs="Iskoola Pota"/>
        </w:rPr>
        <w:t xml:space="preserve">මම ශාරීරික අධ්‍යාපනයේ  නොයෙදුනෙමි. </w:t>
      </w:r>
    </w:p>
    <w:p w14:paraId="753514B2" w14:textId="77777777" w:rsidR="001E19E9" w:rsidRDefault="004D645D">
      <w:pPr>
        <w:numPr>
          <w:ilvl w:val="0"/>
          <w:numId w:val="6"/>
        </w:numPr>
      </w:pPr>
      <w:r>
        <w:rPr>
          <w:rFonts w:ascii="Iskoola Pota" w:eastAsia="Iskoola Pota" w:hAnsi="Iskoola Pota" w:cs="Iskoola Pota"/>
        </w:rPr>
        <w:t xml:space="preserve">කලාතුරකින් </w:t>
      </w:r>
    </w:p>
    <w:p w14:paraId="1067DE83" w14:textId="77777777" w:rsidR="001E19E9" w:rsidRDefault="004D645D">
      <w:pPr>
        <w:numPr>
          <w:ilvl w:val="0"/>
          <w:numId w:val="6"/>
        </w:numPr>
      </w:pPr>
      <w:r>
        <w:rPr>
          <w:rFonts w:ascii="Iskoola Pota" w:eastAsia="Iskoola Pota" w:hAnsi="Iskoola Pota" w:cs="Iskoola Pota"/>
        </w:rPr>
        <w:t xml:space="preserve">සමහරවිට </w:t>
      </w:r>
    </w:p>
    <w:p w14:paraId="7BD00627" w14:textId="77777777" w:rsidR="001E19E9" w:rsidRDefault="004D645D">
      <w:pPr>
        <w:numPr>
          <w:ilvl w:val="0"/>
          <w:numId w:val="6"/>
        </w:numPr>
      </w:pPr>
      <w:r>
        <w:rPr>
          <w:rFonts w:ascii="Iskoola Pota" w:eastAsia="Iskoola Pota" w:hAnsi="Iskoola Pota" w:cs="Iskoola Pota"/>
        </w:rPr>
        <w:t xml:space="preserve">බොහෝවිට </w:t>
      </w:r>
    </w:p>
    <w:p w14:paraId="7688F9B4" w14:textId="77777777" w:rsidR="001E19E9" w:rsidRDefault="004D645D">
      <w:pPr>
        <w:numPr>
          <w:ilvl w:val="0"/>
          <w:numId w:val="6"/>
        </w:numPr>
      </w:pPr>
      <w:r>
        <w:rPr>
          <w:rFonts w:ascii="Iskoola Pota" w:eastAsia="Iskoola Pota" w:hAnsi="Iskoola Pota" w:cs="Iskoola Pota"/>
        </w:rPr>
        <w:t xml:space="preserve">සැමවිට </w:t>
      </w:r>
    </w:p>
    <w:p w14:paraId="7FE07230" w14:textId="77777777" w:rsidR="001E19E9" w:rsidRDefault="001E19E9">
      <w:pPr>
        <w:ind w:left="720"/>
      </w:pPr>
    </w:p>
    <w:p w14:paraId="608988C2" w14:textId="77777777" w:rsidR="001E19E9" w:rsidRDefault="004D645D">
      <w:pPr>
        <w:numPr>
          <w:ilvl w:val="0"/>
          <w:numId w:val="2"/>
        </w:numPr>
      </w:pPr>
      <w:r>
        <w:rPr>
          <w:rFonts w:ascii="Iskoola Pota" w:eastAsia="Iskoola Pota" w:hAnsi="Iskoola Pota" w:cs="Iskoola Pota"/>
        </w:rPr>
        <w:t>පසුගිය දිනහත තුල පාසල්  විවේක කාලයේදී ඔබ බොහෝවිට කළේ  කුමක්ද?</w:t>
      </w:r>
    </w:p>
    <w:p w14:paraId="175054EB" w14:textId="77777777" w:rsidR="001E19E9" w:rsidRDefault="004D645D">
      <w:pPr>
        <w:ind w:left="720"/>
      </w:pPr>
      <w:r>
        <w:rPr>
          <w:rFonts w:ascii="Iskoola Pota" w:eastAsia="Iskoola Pota" w:hAnsi="Iskoola Pota" w:cs="Iskoola Pota"/>
        </w:rPr>
        <w:t xml:space="preserve">එකක්  පමණක් ලකුණු කරන්න </w:t>
      </w:r>
    </w:p>
    <w:p w14:paraId="7FD6780F" w14:textId="77777777" w:rsidR="001E19E9" w:rsidRDefault="001E19E9">
      <w:pPr>
        <w:ind w:left="720"/>
      </w:pPr>
    </w:p>
    <w:p w14:paraId="61C8DC98" w14:textId="77777777" w:rsidR="001E19E9" w:rsidRDefault="004D645D">
      <w:pPr>
        <w:numPr>
          <w:ilvl w:val="0"/>
          <w:numId w:val="3"/>
        </w:numPr>
      </w:pPr>
      <w:r>
        <w:rPr>
          <w:rFonts w:ascii="Iskoola Pota" w:eastAsia="Iskoola Pota" w:hAnsi="Iskoola Pota" w:cs="Iskoola Pota"/>
        </w:rPr>
        <w:t>වාඩිවීසිටීම (කතාකරමින් ,කියවමින්,පාසල් වැඩකටයුතු කරමින්)</w:t>
      </w:r>
    </w:p>
    <w:p w14:paraId="71C3AAE0" w14:textId="77777777" w:rsidR="001E19E9" w:rsidRDefault="004D645D">
      <w:pPr>
        <w:numPr>
          <w:ilvl w:val="0"/>
          <w:numId w:val="3"/>
        </w:numPr>
      </w:pPr>
      <w:r>
        <w:rPr>
          <w:rFonts w:ascii="Iskoola Pota" w:eastAsia="Iskoola Pota" w:hAnsi="Iskoola Pota" w:cs="Iskoola Pota"/>
        </w:rPr>
        <w:t xml:space="preserve">සිටගෙන සිටීම හෝ ඇවිදිමින් සිටීම </w:t>
      </w:r>
    </w:p>
    <w:p w14:paraId="7A7F56A5" w14:textId="77777777" w:rsidR="001E19E9" w:rsidRDefault="004D645D">
      <w:pPr>
        <w:numPr>
          <w:ilvl w:val="0"/>
          <w:numId w:val="3"/>
        </w:numPr>
      </w:pPr>
      <w:r>
        <w:rPr>
          <w:rFonts w:ascii="Iskoola Pota" w:eastAsia="Iskoola Pota" w:hAnsi="Iskoola Pota" w:cs="Iskoola Pota"/>
        </w:rPr>
        <w:t>මදක් දිවීම හෝ සෙල්ලම් කිරීම</w:t>
      </w:r>
    </w:p>
    <w:p w14:paraId="022C0124" w14:textId="77777777" w:rsidR="001E19E9" w:rsidRDefault="004D645D">
      <w:pPr>
        <w:numPr>
          <w:ilvl w:val="0"/>
          <w:numId w:val="3"/>
        </w:numPr>
      </w:pPr>
      <w:r>
        <w:rPr>
          <w:rFonts w:ascii="Iskoola Pota" w:eastAsia="Iskoola Pota" w:hAnsi="Iskoola Pota" w:cs="Iskoola Pota"/>
        </w:rPr>
        <w:t>සෑහෙන ප්‍රමාණයක් දිවීම සහ සෙල්ලම් කිරීම</w:t>
      </w:r>
    </w:p>
    <w:p w14:paraId="6D3465AB" w14:textId="77777777" w:rsidR="001E19E9" w:rsidRDefault="004D645D">
      <w:pPr>
        <w:numPr>
          <w:ilvl w:val="0"/>
          <w:numId w:val="3"/>
        </w:numPr>
      </w:pPr>
      <w:r>
        <w:rPr>
          <w:rFonts w:ascii="Iskoola Pota" w:eastAsia="Iskoola Pota" w:hAnsi="Iskoola Pota" w:cs="Iskoola Pota"/>
        </w:rPr>
        <w:t xml:space="preserve">බොහෝ වෙලාවක් උපරිම ප්‍රමාණයෙන් දිවීම සහ සෙල්ලම් කිරීම </w:t>
      </w:r>
    </w:p>
    <w:p w14:paraId="7771159F" w14:textId="77777777" w:rsidR="001E19E9" w:rsidRDefault="001E19E9" w:rsidP="00A833BF"/>
    <w:p w14:paraId="4857648E" w14:textId="77777777" w:rsidR="001E19E9" w:rsidRDefault="004D645D">
      <w:pPr>
        <w:numPr>
          <w:ilvl w:val="0"/>
          <w:numId w:val="2"/>
        </w:numPr>
      </w:pPr>
      <w:r>
        <w:rPr>
          <w:rFonts w:ascii="Iskoola Pota" w:eastAsia="Iskoola Pota" w:hAnsi="Iskoola Pota" w:cs="Iskoola Pota"/>
        </w:rPr>
        <w:t>පසුගිය දින හත තුලදී දිවා ආහාර කාලයේ දී (ආහාර ගැනීමට  අමතරව) ඔබ සමාන්‍යයෙන් සිදුකළේ  කුමක්ද?</w:t>
      </w:r>
    </w:p>
    <w:p w14:paraId="5BB975B9" w14:textId="77777777" w:rsidR="001E19E9" w:rsidRDefault="004D645D">
      <w:pPr>
        <w:ind w:left="720"/>
        <w:rPr>
          <w:rFonts w:ascii="Iskoola Pota" w:eastAsia="Iskoola Pota" w:hAnsi="Iskoola Pota" w:cs="Iskoola Pota"/>
        </w:rPr>
      </w:pPr>
      <w:r>
        <w:rPr>
          <w:rFonts w:ascii="Iskoola Pota" w:eastAsia="Iskoola Pota" w:hAnsi="Iskoola Pota" w:cs="Iskoola Pota"/>
        </w:rPr>
        <w:t>(එකක්  පමණක් ලකුණු කරන්න )</w:t>
      </w:r>
    </w:p>
    <w:p w14:paraId="7165CB21" w14:textId="77777777" w:rsidR="00714EDB" w:rsidRDefault="00714EDB">
      <w:pPr>
        <w:ind w:left="720"/>
      </w:pPr>
    </w:p>
    <w:p w14:paraId="74E627C0" w14:textId="77777777" w:rsidR="001E19E9" w:rsidRDefault="004D645D">
      <w:pPr>
        <w:numPr>
          <w:ilvl w:val="0"/>
          <w:numId w:val="3"/>
        </w:numPr>
      </w:pPr>
      <w:r>
        <w:rPr>
          <w:rFonts w:ascii="Iskoola Pota" w:eastAsia="Iskoola Pota" w:hAnsi="Iskoola Pota" w:cs="Iskoola Pota"/>
        </w:rPr>
        <w:t>වාඩිවීසිටීම (කතාකරමින් ,කියවමින් , පාසල්  වැඩ කටයුතු කරමින්)</w:t>
      </w:r>
    </w:p>
    <w:p w14:paraId="3C8FE005" w14:textId="77777777" w:rsidR="001E19E9" w:rsidRDefault="004D645D">
      <w:pPr>
        <w:numPr>
          <w:ilvl w:val="0"/>
          <w:numId w:val="3"/>
        </w:numPr>
      </w:pPr>
      <w:r>
        <w:rPr>
          <w:rFonts w:ascii="Iskoola Pota" w:eastAsia="Iskoola Pota" w:hAnsi="Iskoola Pota" w:cs="Iskoola Pota"/>
        </w:rPr>
        <w:t xml:space="preserve">සිටගෙන සිටීම හෝ ඇවිදිමින් සිටීම </w:t>
      </w:r>
    </w:p>
    <w:p w14:paraId="7691EF9D" w14:textId="77777777" w:rsidR="001E19E9" w:rsidRDefault="004D645D">
      <w:pPr>
        <w:numPr>
          <w:ilvl w:val="0"/>
          <w:numId w:val="3"/>
        </w:numPr>
      </w:pPr>
      <w:r>
        <w:rPr>
          <w:rFonts w:ascii="Iskoola Pota" w:eastAsia="Iskoola Pota" w:hAnsi="Iskoola Pota" w:cs="Iskoola Pota"/>
        </w:rPr>
        <w:t xml:space="preserve">මදක් දිවීම හෝ සෙල්ලම් කිරීම </w:t>
      </w:r>
    </w:p>
    <w:p w14:paraId="57A24508" w14:textId="77777777" w:rsidR="001E19E9" w:rsidRDefault="004D645D">
      <w:pPr>
        <w:numPr>
          <w:ilvl w:val="0"/>
          <w:numId w:val="3"/>
        </w:numPr>
      </w:pPr>
      <w:r>
        <w:rPr>
          <w:rFonts w:ascii="Iskoola Pota" w:eastAsia="Iskoola Pota" w:hAnsi="Iskoola Pota" w:cs="Iskoola Pota"/>
        </w:rPr>
        <w:t xml:space="preserve">සෑහෙන ප්‍රමාණයක් දිවීම සහ සෙල්ලම් කිරීම </w:t>
      </w:r>
    </w:p>
    <w:p w14:paraId="48807013" w14:textId="216C4EFA" w:rsidR="001E19E9" w:rsidRDefault="004D645D" w:rsidP="00A833BF">
      <w:pPr>
        <w:numPr>
          <w:ilvl w:val="0"/>
          <w:numId w:val="3"/>
        </w:numPr>
      </w:pPr>
      <w:r>
        <w:rPr>
          <w:rFonts w:ascii="Iskoola Pota" w:eastAsia="Iskoola Pota" w:hAnsi="Iskoola Pota" w:cs="Iskoola Pota"/>
        </w:rPr>
        <w:t xml:space="preserve">බොහෝ වෙලාවක් උපරිම ප්‍රමාණයෙන් දිවීම සහ  සෙල්ලම් කිරීම </w:t>
      </w:r>
    </w:p>
    <w:p w14:paraId="025854F5" w14:textId="77777777" w:rsidR="001E19E9" w:rsidRDefault="001E19E9"/>
    <w:p w14:paraId="11BFFC7F" w14:textId="77777777" w:rsidR="001E19E9" w:rsidRDefault="004D645D">
      <w:pPr>
        <w:numPr>
          <w:ilvl w:val="0"/>
          <w:numId w:val="2"/>
        </w:numPr>
      </w:pPr>
      <w:r>
        <w:rPr>
          <w:rFonts w:ascii="Iskoola Pota" w:eastAsia="Iskoola Pota" w:hAnsi="Iskoola Pota" w:cs="Iskoola Pota"/>
        </w:rPr>
        <w:t>පසුගිය දින හත තුල කොපමණ දිනක් ඔබ පාසැල අවසන්වූ වහාම ඉතා ක්‍රියාශීලීව ක්‍රීඩා, නැටුම් හෝ සෙල්ලම් කළේද ?</w:t>
      </w:r>
    </w:p>
    <w:p w14:paraId="0D463E2D" w14:textId="77777777" w:rsidR="001E19E9" w:rsidRDefault="001E19E9">
      <w:pPr>
        <w:ind w:left="720"/>
      </w:pPr>
    </w:p>
    <w:p w14:paraId="5ACC0B01" w14:textId="77777777" w:rsidR="001E19E9" w:rsidRDefault="004D645D">
      <w:pPr>
        <w:numPr>
          <w:ilvl w:val="0"/>
          <w:numId w:val="5"/>
        </w:numPr>
      </w:pPr>
      <w:r>
        <w:rPr>
          <w:rFonts w:ascii="Iskoola Pota" w:eastAsia="Iskoola Pota" w:hAnsi="Iskoola Pota" w:cs="Iskoola Pota"/>
        </w:rPr>
        <w:t xml:space="preserve">එක් දිනක් හෝ නොමැත </w:t>
      </w:r>
    </w:p>
    <w:p w14:paraId="60CF0A37" w14:textId="77777777" w:rsidR="001E19E9" w:rsidRDefault="004D645D">
      <w:pPr>
        <w:numPr>
          <w:ilvl w:val="0"/>
          <w:numId w:val="5"/>
        </w:numPr>
      </w:pPr>
      <w:r>
        <w:rPr>
          <w:rFonts w:ascii="Iskoola Pota" w:eastAsia="Iskoola Pota" w:hAnsi="Iskoola Pota" w:cs="Iskoola Pota"/>
        </w:rPr>
        <w:t xml:space="preserve">පසුගිය සතියේ එක් වරක්  </w:t>
      </w:r>
    </w:p>
    <w:p w14:paraId="01C7CC8E" w14:textId="77777777" w:rsidR="001E19E9" w:rsidRDefault="004D645D">
      <w:pPr>
        <w:numPr>
          <w:ilvl w:val="0"/>
          <w:numId w:val="5"/>
        </w:numPr>
      </w:pPr>
      <w:r>
        <w:rPr>
          <w:rFonts w:ascii="Iskoola Pota" w:eastAsia="Iskoola Pota" w:hAnsi="Iskoola Pota" w:cs="Iskoola Pota"/>
        </w:rPr>
        <w:t xml:space="preserve">පසුගිය සතියේ දෙවරක් හෝ තුන්වරක් </w:t>
      </w:r>
    </w:p>
    <w:p w14:paraId="68FF1EA1" w14:textId="77777777" w:rsidR="001E19E9" w:rsidRDefault="004D645D">
      <w:pPr>
        <w:numPr>
          <w:ilvl w:val="0"/>
          <w:numId w:val="5"/>
        </w:numPr>
      </w:pPr>
      <w:r>
        <w:rPr>
          <w:rFonts w:ascii="Iskoola Pota" w:eastAsia="Iskoola Pota" w:hAnsi="Iskoola Pota" w:cs="Iskoola Pota"/>
        </w:rPr>
        <w:t xml:space="preserve">පසුගිය සතියේ සිවු වරක් </w:t>
      </w:r>
    </w:p>
    <w:p w14:paraId="1E46E56D" w14:textId="77777777" w:rsidR="001E19E9" w:rsidRDefault="004D645D">
      <w:pPr>
        <w:numPr>
          <w:ilvl w:val="0"/>
          <w:numId w:val="5"/>
        </w:numPr>
      </w:pPr>
      <w:r>
        <w:rPr>
          <w:rFonts w:ascii="Iskoola Pota" w:eastAsia="Iskoola Pota" w:hAnsi="Iskoola Pota" w:cs="Iskoola Pota"/>
        </w:rPr>
        <w:t xml:space="preserve">පසුගිය සතියේ පස් වරක් </w:t>
      </w:r>
    </w:p>
    <w:p w14:paraId="20DC5666" w14:textId="77777777" w:rsidR="001E19E9" w:rsidRDefault="001E19E9"/>
    <w:p w14:paraId="40C38776" w14:textId="77777777" w:rsidR="001E19E9" w:rsidRDefault="001E19E9"/>
    <w:p w14:paraId="2830A29E" w14:textId="77777777" w:rsidR="001E19E9" w:rsidRPr="00714EDB" w:rsidRDefault="004D645D">
      <w:pPr>
        <w:numPr>
          <w:ilvl w:val="0"/>
          <w:numId w:val="2"/>
        </w:numPr>
      </w:pPr>
      <w:r>
        <w:rPr>
          <w:rFonts w:ascii="Iskoola Pota" w:eastAsia="Iskoola Pota" w:hAnsi="Iskoola Pota" w:cs="Iskoola Pota"/>
        </w:rPr>
        <w:t>පසුගිය දින හත තුල කොපමණ දිනක්  ඔබ සවස් කාලයේදී  ඉතා ක්‍රියාශීලීව ක්‍රීඩා, නැටුම් හෝ සෙල්ලම් කළේද ? (එකක්  පමණක් ලකුණු කරන්න )</w:t>
      </w:r>
    </w:p>
    <w:p w14:paraId="3AD86A05" w14:textId="77777777" w:rsidR="00714EDB" w:rsidRDefault="00714EDB" w:rsidP="00714EDB">
      <w:pPr>
        <w:ind w:left="720"/>
      </w:pPr>
    </w:p>
    <w:p w14:paraId="6CDB5EB0" w14:textId="77777777" w:rsidR="001E19E9" w:rsidRDefault="004D645D">
      <w:pPr>
        <w:numPr>
          <w:ilvl w:val="0"/>
          <w:numId w:val="1"/>
        </w:numPr>
      </w:pPr>
      <w:r>
        <w:rPr>
          <w:rFonts w:ascii="Iskoola Pota" w:eastAsia="Iskoola Pota" w:hAnsi="Iskoola Pota" w:cs="Iskoola Pota"/>
        </w:rPr>
        <w:t xml:space="preserve">එක් දිනක් හෝ නොමැත </w:t>
      </w:r>
    </w:p>
    <w:p w14:paraId="36CC773B" w14:textId="77777777" w:rsidR="001E19E9" w:rsidRDefault="004D645D">
      <w:pPr>
        <w:numPr>
          <w:ilvl w:val="0"/>
          <w:numId w:val="1"/>
        </w:numPr>
      </w:pPr>
      <w:r>
        <w:rPr>
          <w:rFonts w:ascii="Iskoola Pota" w:eastAsia="Iskoola Pota" w:hAnsi="Iskoola Pota" w:cs="Iskoola Pota"/>
        </w:rPr>
        <w:t xml:space="preserve">පසුගිය සතියේ එක් වරක්  </w:t>
      </w:r>
    </w:p>
    <w:p w14:paraId="5D06DE7C" w14:textId="77777777" w:rsidR="001E19E9" w:rsidRDefault="004D645D">
      <w:pPr>
        <w:numPr>
          <w:ilvl w:val="0"/>
          <w:numId w:val="1"/>
        </w:numPr>
      </w:pPr>
      <w:r>
        <w:rPr>
          <w:rFonts w:ascii="Iskoola Pota" w:eastAsia="Iskoola Pota" w:hAnsi="Iskoola Pota" w:cs="Iskoola Pota"/>
        </w:rPr>
        <w:t xml:space="preserve">පසුගිය සතියේ දෙවරක් හෝ තුන්වරක් </w:t>
      </w:r>
    </w:p>
    <w:p w14:paraId="6B9222E5" w14:textId="77777777" w:rsidR="001E19E9" w:rsidRDefault="004D645D">
      <w:pPr>
        <w:numPr>
          <w:ilvl w:val="0"/>
          <w:numId w:val="1"/>
        </w:numPr>
      </w:pPr>
      <w:r>
        <w:rPr>
          <w:rFonts w:ascii="Iskoola Pota" w:eastAsia="Iskoola Pota" w:hAnsi="Iskoola Pota" w:cs="Iskoola Pota"/>
        </w:rPr>
        <w:t xml:space="preserve">පසුගිය සතියේ සිවු වරක්  හෝ පස්වරක් </w:t>
      </w:r>
    </w:p>
    <w:p w14:paraId="6051A1F3" w14:textId="77777777" w:rsidR="001E19E9" w:rsidRPr="00A833BF" w:rsidRDefault="004D645D">
      <w:pPr>
        <w:numPr>
          <w:ilvl w:val="0"/>
          <w:numId w:val="1"/>
        </w:numPr>
      </w:pPr>
      <w:r>
        <w:rPr>
          <w:rFonts w:ascii="Iskoola Pota" w:eastAsia="Iskoola Pota" w:hAnsi="Iskoola Pota" w:cs="Iskoola Pota"/>
        </w:rPr>
        <w:t xml:space="preserve">පසුගිය සතියේ හයවරක් හෝ හත්වරක් </w:t>
      </w:r>
    </w:p>
    <w:p w14:paraId="36BEE3BC" w14:textId="77777777" w:rsidR="001E19E9" w:rsidRDefault="001E19E9"/>
    <w:p w14:paraId="543371D2" w14:textId="77777777" w:rsidR="001E19E9" w:rsidRPr="00C60797" w:rsidRDefault="004D645D">
      <w:pPr>
        <w:numPr>
          <w:ilvl w:val="0"/>
          <w:numId w:val="2"/>
        </w:numPr>
      </w:pPr>
      <w:r>
        <w:rPr>
          <w:rFonts w:ascii="Iskoola Pota" w:eastAsia="Iskoola Pota" w:hAnsi="Iskoola Pota" w:cs="Iskoola Pota"/>
        </w:rPr>
        <w:t>පසුගිය සති අන්තයේ කොපමණ වරක් ඉතා ක්‍රියාශීලීව, ක්‍රීඩා, නැටුම් හෝ සෙල්ලම් කළේද ? (එකක්  පමණක් ලකුණු කරන්න )</w:t>
      </w:r>
    </w:p>
    <w:p w14:paraId="663D5037" w14:textId="77777777" w:rsidR="00C60797" w:rsidRDefault="00C60797" w:rsidP="00C60797">
      <w:pPr>
        <w:ind w:left="720"/>
      </w:pPr>
    </w:p>
    <w:p w14:paraId="54A26CEA" w14:textId="77777777" w:rsidR="001E19E9" w:rsidRDefault="004D645D">
      <w:pPr>
        <w:numPr>
          <w:ilvl w:val="0"/>
          <w:numId w:val="4"/>
        </w:numPr>
      </w:pPr>
      <w:r>
        <w:rPr>
          <w:rFonts w:ascii="Iskoola Pota" w:eastAsia="Iskoola Pota" w:hAnsi="Iskoola Pota" w:cs="Iskoola Pota"/>
        </w:rPr>
        <w:t xml:space="preserve">එක් වතාවක් හෝ නොමැත </w:t>
      </w:r>
    </w:p>
    <w:p w14:paraId="76392EDC" w14:textId="77777777" w:rsidR="001E19E9" w:rsidRDefault="004D645D">
      <w:pPr>
        <w:numPr>
          <w:ilvl w:val="0"/>
          <w:numId w:val="4"/>
        </w:numPr>
      </w:pPr>
      <w:r>
        <w:rPr>
          <w:rFonts w:ascii="Iskoola Pota" w:eastAsia="Iskoola Pota" w:hAnsi="Iskoola Pota" w:cs="Iskoola Pota"/>
        </w:rPr>
        <w:t xml:space="preserve">එක්වරක් </w:t>
      </w:r>
    </w:p>
    <w:p w14:paraId="0AC7B6AB" w14:textId="77777777" w:rsidR="001E19E9" w:rsidRDefault="004D645D">
      <w:pPr>
        <w:numPr>
          <w:ilvl w:val="0"/>
          <w:numId w:val="4"/>
        </w:numPr>
      </w:pPr>
      <w:r>
        <w:rPr>
          <w:rFonts w:ascii="Iskoola Pota" w:eastAsia="Iskoola Pota" w:hAnsi="Iskoola Pota" w:cs="Iskoola Pota"/>
        </w:rPr>
        <w:t>2-3 වරක්</w:t>
      </w:r>
    </w:p>
    <w:p w14:paraId="2AB784A1" w14:textId="77777777" w:rsidR="001E19E9" w:rsidRDefault="004D645D">
      <w:pPr>
        <w:numPr>
          <w:ilvl w:val="0"/>
          <w:numId w:val="4"/>
        </w:numPr>
      </w:pPr>
      <w:r>
        <w:rPr>
          <w:rFonts w:ascii="Iskoola Pota" w:eastAsia="Iskoola Pota" w:hAnsi="Iskoola Pota" w:cs="Iskoola Pota"/>
        </w:rPr>
        <w:t>4-5 වරක්</w:t>
      </w:r>
    </w:p>
    <w:p w14:paraId="76BEC33A" w14:textId="3DA1BDD5" w:rsidR="001E19E9" w:rsidRDefault="004D645D" w:rsidP="00C60797">
      <w:pPr>
        <w:numPr>
          <w:ilvl w:val="0"/>
          <w:numId w:val="4"/>
        </w:numPr>
      </w:pPr>
      <w:r>
        <w:rPr>
          <w:rFonts w:ascii="Iskoola Pota" w:eastAsia="Iskoola Pota" w:hAnsi="Iskoola Pota" w:cs="Iskoola Pota"/>
        </w:rPr>
        <w:t xml:space="preserve">6 වරක් හෝ වැඩි වාර ගණනක් </w:t>
      </w:r>
    </w:p>
    <w:p w14:paraId="0F548F18" w14:textId="77777777" w:rsidR="001E19E9" w:rsidRDefault="001E19E9"/>
    <w:p w14:paraId="3A024B7C" w14:textId="77777777" w:rsidR="001E19E9" w:rsidRDefault="004D645D">
      <w:pPr>
        <w:numPr>
          <w:ilvl w:val="0"/>
          <w:numId w:val="2"/>
        </w:numPr>
      </w:pPr>
      <w:r>
        <w:rPr>
          <w:rFonts w:ascii="Iskoola Pota" w:eastAsia="Iskoola Pota" w:hAnsi="Iskoola Pota" w:cs="Iskoola Pota"/>
        </w:rPr>
        <w:t xml:space="preserve">පහත සදහන් කුමන වාක්‍යයක්,  පසුගිය දින හත තුල ඔබව හොදින්ම විස්තර කරයිද ? ඔබේ පිළිතුර සටහන් කිරීමට ප්‍රථම පහත සඳහන් වාක්‍ය පහම කියවන්න. </w:t>
      </w:r>
    </w:p>
    <w:p w14:paraId="05169DA1" w14:textId="77777777" w:rsidR="001E19E9" w:rsidRDefault="004D645D">
      <w:pPr>
        <w:ind w:left="425"/>
      </w:pPr>
      <w:r>
        <w:rPr>
          <w:rFonts w:ascii="Iskoola Pota" w:eastAsia="Iskoola Pota" w:hAnsi="Iskoola Pota" w:cs="Iskoola Pota"/>
        </w:rPr>
        <w:t xml:space="preserve">අ : මාගේ මුළු නිදහස්  කාලයම හෝ නිදහස් කාලයෙන් බොහෝ වෙලාවක් ගත කලේ අඩුම ශාරීරික  ක්‍රියාකාරකම් කරමින්ය </w:t>
      </w:r>
    </w:p>
    <w:p w14:paraId="4FA9EB33" w14:textId="77777777" w:rsidR="001E19E9" w:rsidRDefault="004D645D">
      <w:pPr>
        <w:ind w:left="425"/>
      </w:pPr>
      <w:r>
        <w:rPr>
          <w:rFonts w:ascii="Iskoola Pota" w:eastAsia="Iskoola Pota" w:hAnsi="Iskoola Pota" w:cs="Iskoola Pota"/>
        </w:rPr>
        <w:t>ආ : මගේ නිදහස් කාලයේදී සමහරවිට (පසුගිය සතියේ 1-2 වරක්) ශාරීරික ක්‍රියාකාරකම්හී නිරත වුයෙමි  ( උදා: ක්‍රීඩාවන්හි නිරත වීම , දිවීම, පිහිනීම, බයිසිකල් පැදීම ,එරෝබික් )</w:t>
      </w:r>
    </w:p>
    <w:p w14:paraId="44B0E8D5" w14:textId="77777777" w:rsidR="001E19E9" w:rsidRDefault="004D645D">
      <w:pPr>
        <w:ind w:left="425"/>
      </w:pPr>
      <w:r>
        <w:rPr>
          <w:rFonts w:ascii="Iskoola Pota" w:eastAsia="Iskoola Pota" w:hAnsi="Iskoola Pota" w:cs="Iskoola Pota"/>
        </w:rPr>
        <w:t>ඇ : මම මගේ නිදහස් කාලයේදී නිතරම (පසුගිය සතියේ 3-4 වරක් ) ශාරීරික ක්‍රියාකාරකම්හි නිරත  වුයෙමි</w:t>
      </w:r>
    </w:p>
    <w:p w14:paraId="51E0FD08" w14:textId="77777777" w:rsidR="001E19E9" w:rsidRDefault="004D645D">
      <w:pPr>
        <w:ind w:left="425"/>
      </w:pPr>
      <w:r>
        <w:rPr>
          <w:rFonts w:ascii="Iskoola Pota" w:eastAsia="Iskoola Pota" w:hAnsi="Iskoola Pota" w:cs="Iskoola Pota"/>
        </w:rPr>
        <w:t>ඈ : මම මගේ නිදහස් කාලයේදී සුලබව (පසුගිය සතියේ 5-6 වරක්) ශාරීරික ක්‍රියාකාරකම්හි නිරත වුයෙමි</w:t>
      </w:r>
    </w:p>
    <w:p w14:paraId="3F580AF3" w14:textId="77777777" w:rsidR="001E19E9" w:rsidRDefault="004D645D">
      <w:pPr>
        <w:ind w:left="425"/>
      </w:pPr>
      <w:r>
        <w:rPr>
          <w:rFonts w:ascii="Iskoola Pota" w:eastAsia="Iskoola Pota" w:hAnsi="Iskoola Pota" w:cs="Iskoola Pota"/>
        </w:rPr>
        <w:t xml:space="preserve">ඉ : මම මගේ නිදහස් කාලයේදී ඉතාමත් සුලබව (පසුගිය සතියේ 7වරක් හෝ වැඩියෙන්) ක්‍රියාකාරකම්හි නිරත වුයෙමි </w:t>
      </w:r>
    </w:p>
    <w:p w14:paraId="16F4A6D3" w14:textId="77777777" w:rsidR="001E19E9" w:rsidRDefault="001E19E9" w:rsidP="00A833BF"/>
    <w:p w14:paraId="42B0A380" w14:textId="77777777" w:rsidR="001E19E9" w:rsidRDefault="001E19E9"/>
    <w:p w14:paraId="0D7D3DD8" w14:textId="77777777" w:rsidR="001E19E9" w:rsidRDefault="001E19E9">
      <w:pPr>
        <w:ind w:left="425"/>
      </w:pPr>
    </w:p>
    <w:p w14:paraId="18BA40DE" w14:textId="77777777" w:rsidR="001E19E9" w:rsidRDefault="004D645D">
      <w:pPr>
        <w:numPr>
          <w:ilvl w:val="0"/>
          <w:numId w:val="2"/>
        </w:numPr>
      </w:pPr>
      <w:r>
        <w:rPr>
          <w:rFonts w:ascii="Iskoola Pota" w:eastAsia="Iskoola Pota" w:hAnsi="Iskoola Pota" w:cs="Iskoola Pota"/>
        </w:rPr>
        <w:t xml:space="preserve">ඔබ පසුගිය සතිය තුල දිනකට ශාරීරික  ක්‍රියාකාරකම් වල  (ක්‍රීඩා කිරීම ,සෙල්ලම් කිරීම,නැටුම් හෝ වෙනත් ශාරීරික ක්‍රියාකාරකම්) නිරත වූ වාර ගණන පහත සටහනේ ලකුණු කරන්න </w:t>
      </w:r>
    </w:p>
    <w:p w14:paraId="3C573D5F" w14:textId="77777777" w:rsidR="001E19E9" w:rsidRDefault="001E19E9">
      <w:pPr>
        <w:ind w:left="720"/>
      </w:pPr>
    </w:p>
    <w:tbl>
      <w:tblPr>
        <w:tblStyle w:val="a"/>
        <w:tblW w:w="8280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035"/>
        <w:gridCol w:w="1440"/>
        <w:gridCol w:w="1335"/>
        <w:gridCol w:w="975"/>
        <w:gridCol w:w="1380"/>
      </w:tblGrid>
      <w:tr w:rsidR="001E19E9" w14:paraId="4D2D294E" w14:textId="7777777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2C3E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03258" w14:textId="77777777" w:rsidR="001E19E9" w:rsidRDefault="004D645D">
            <w:pPr>
              <w:rPr>
                <w:sz w:val="24"/>
                <w:szCs w:val="24"/>
              </w:rPr>
            </w:pPr>
            <w:r>
              <w:rPr>
                <w:rFonts w:ascii="Iskoola Pota" w:eastAsia="Iskoola Pota" w:hAnsi="Iskoola Pota" w:cs="Iskoola Pota"/>
                <w:sz w:val="14"/>
                <w:szCs w:val="14"/>
              </w:rPr>
              <w:t>එක වතාවක් හෝ නොමැත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8427E" w14:textId="77777777" w:rsidR="001E19E9" w:rsidRDefault="004D645D">
            <w:pPr>
              <w:rPr>
                <w:sz w:val="24"/>
                <w:szCs w:val="24"/>
              </w:rPr>
            </w:pPr>
            <w:r>
              <w:rPr>
                <w:rFonts w:ascii="Iskoola Pota" w:eastAsia="Iskoola Pota" w:hAnsi="Iskoola Pota" w:cs="Iskoola Pota"/>
                <w:sz w:val="14"/>
                <w:szCs w:val="14"/>
              </w:rPr>
              <w:t xml:space="preserve">  ඉතාමත් සුළුවෙන්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BC486" w14:textId="77777777" w:rsidR="001E19E9" w:rsidRDefault="004D645D">
            <w:pPr>
              <w:rPr>
                <w:sz w:val="24"/>
                <w:szCs w:val="24"/>
              </w:rPr>
            </w:pPr>
            <w:r>
              <w:rPr>
                <w:rFonts w:ascii="Iskoola Pota" w:eastAsia="Iskoola Pota" w:hAnsi="Iskoola Pota" w:cs="Iskoola Pota"/>
                <w:sz w:val="14"/>
                <w:szCs w:val="14"/>
              </w:rPr>
              <w:t>මධ්‍යම ප්‍රමාණයෙන්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1FF9" w14:textId="77777777" w:rsidR="001E19E9" w:rsidRDefault="004D645D">
            <w:pPr>
              <w:rPr>
                <w:sz w:val="24"/>
                <w:szCs w:val="24"/>
              </w:rPr>
            </w:pPr>
            <w:r>
              <w:rPr>
                <w:rFonts w:ascii="Iskoola Pota" w:eastAsia="Iskoola Pota" w:hAnsi="Iskoola Pota" w:cs="Iskoola Pota"/>
                <w:sz w:val="14"/>
                <w:szCs w:val="14"/>
              </w:rPr>
              <w:t>නිතරම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A5E63" w14:textId="77777777" w:rsidR="001E19E9" w:rsidRDefault="004D645D">
            <w:pPr>
              <w:rPr>
                <w:sz w:val="14"/>
                <w:szCs w:val="14"/>
              </w:rPr>
            </w:pPr>
            <w:r>
              <w:rPr>
                <w:rFonts w:ascii="Iskoola Pota" w:eastAsia="Iskoola Pota" w:hAnsi="Iskoola Pota" w:cs="Iskoola Pota"/>
                <w:sz w:val="14"/>
                <w:szCs w:val="14"/>
              </w:rPr>
              <w:t xml:space="preserve">ඉතාමත් සුලබව </w:t>
            </w:r>
          </w:p>
          <w:p w14:paraId="7453C804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</w:tr>
      <w:tr w:rsidR="001E19E9" w14:paraId="0D2C60A4" w14:textId="7777777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665E2" w14:textId="77777777" w:rsidR="001E19E9" w:rsidRDefault="004D645D">
            <w:pPr>
              <w:ind w:left="425"/>
            </w:pPr>
            <w:r>
              <w:rPr>
                <w:rFonts w:ascii="Iskoola Pota" w:eastAsia="Iskoola Pota" w:hAnsi="Iskoola Pota" w:cs="Iskoola Pota"/>
              </w:rPr>
              <w:t xml:space="preserve">සඳුදා 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F730F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DC5C3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B656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DBAD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38544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1E19E9" w14:paraId="1E1E5AF3" w14:textId="7777777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2C5F" w14:textId="77777777" w:rsidR="001E19E9" w:rsidRDefault="004D645D">
            <w:pPr>
              <w:ind w:left="425"/>
            </w:pPr>
            <w:r>
              <w:rPr>
                <w:rFonts w:ascii="Iskoola Pota" w:eastAsia="Iskoola Pota" w:hAnsi="Iskoola Pota" w:cs="Iskoola Pota"/>
              </w:rPr>
              <w:t xml:space="preserve">අඟහරුවාදා 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72C94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5EB2E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C0D24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F837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4388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1E19E9" w14:paraId="1B7BBCBB" w14:textId="7777777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3EC01" w14:textId="77777777" w:rsidR="001E19E9" w:rsidRDefault="004D645D">
            <w:pPr>
              <w:ind w:left="425"/>
            </w:pPr>
            <w:r>
              <w:rPr>
                <w:rFonts w:ascii="Iskoola Pota" w:eastAsia="Iskoola Pota" w:hAnsi="Iskoola Pota" w:cs="Iskoola Pota"/>
              </w:rPr>
              <w:t xml:space="preserve">බදාදා 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1A007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51930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42EF7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A7C1D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86231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1E19E9" w14:paraId="1901C0E7" w14:textId="7777777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41DFC" w14:textId="77777777" w:rsidR="001E19E9" w:rsidRDefault="004D645D">
            <w:pPr>
              <w:ind w:left="425"/>
            </w:pPr>
            <w:r>
              <w:rPr>
                <w:rFonts w:ascii="Iskoola Pota" w:eastAsia="Iskoola Pota" w:hAnsi="Iskoola Pota" w:cs="Iskoola Pota"/>
              </w:rPr>
              <w:t xml:space="preserve">බ්‍රහස්පතින්දා 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F3466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9FD9B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2E0E6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ABD3B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A6CEE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1E19E9" w14:paraId="4C0AF57A" w14:textId="7777777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21A9B" w14:textId="77777777" w:rsidR="001E19E9" w:rsidRDefault="004D645D">
            <w:pPr>
              <w:ind w:left="425"/>
            </w:pPr>
            <w:r>
              <w:rPr>
                <w:rFonts w:ascii="Iskoola Pota" w:eastAsia="Iskoola Pota" w:hAnsi="Iskoola Pota" w:cs="Iskoola Pota"/>
              </w:rPr>
              <w:t>සිකුරාදා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3B175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BA6CD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AE362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2096F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0B135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1E19E9" w14:paraId="70FE7CE6" w14:textId="7777777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1E23" w14:textId="77777777" w:rsidR="001E19E9" w:rsidRDefault="004D645D">
            <w:pPr>
              <w:ind w:left="425"/>
            </w:pPr>
            <w:r>
              <w:rPr>
                <w:rFonts w:ascii="Iskoola Pota" w:eastAsia="Iskoola Pota" w:hAnsi="Iskoola Pota" w:cs="Iskoola Pota"/>
              </w:rPr>
              <w:t>සෙනසුරාදා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9163C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6B665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FF5D2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62473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1B3B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1E19E9" w14:paraId="1EAC01E3" w14:textId="77777777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A74EB" w14:textId="77777777" w:rsidR="001E19E9" w:rsidRDefault="004D645D">
            <w:pPr>
              <w:ind w:left="425"/>
            </w:pPr>
            <w:r>
              <w:rPr>
                <w:rFonts w:ascii="Iskoola Pota" w:eastAsia="Iskoola Pota" w:hAnsi="Iskoola Pota" w:cs="Iskoola Pota"/>
              </w:rPr>
              <w:t xml:space="preserve">ඉරිදා 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454D5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33CA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A001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151E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BCFB4" w14:textId="77777777" w:rsidR="001E19E9" w:rsidRDefault="001E19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14:paraId="47D11E9B" w14:textId="77777777" w:rsidR="001E19E9" w:rsidRDefault="001E19E9"/>
    <w:p w14:paraId="3C90028A" w14:textId="77777777" w:rsidR="001E19E9" w:rsidRDefault="001E19E9">
      <w:pPr>
        <w:ind w:left="720"/>
      </w:pPr>
    </w:p>
    <w:p w14:paraId="7BBE46FD" w14:textId="77777777" w:rsidR="001E19E9" w:rsidRDefault="001E19E9"/>
    <w:p w14:paraId="4DB65677" w14:textId="77777777" w:rsidR="001E19E9" w:rsidRDefault="004D645D">
      <w:pPr>
        <w:numPr>
          <w:ilvl w:val="0"/>
          <w:numId w:val="2"/>
        </w:numPr>
      </w:pPr>
      <w:r>
        <w:rPr>
          <w:rFonts w:ascii="Iskoola Pota" w:eastAsia="Iskoola Pota" w:hAnsi="Iskoola Pota" w:cs="Iskoola Pota"/>
        </w:rPr>
        <w:t xml:space="preserve">ඔබ පසුගිය සතියේ අසනීප තත්වකින් පෙළුනාද , එසේත් නොමැති නම් කුමක් හෝ හේතුවක් නිසා ඔබගේ සාමාන්‍ය ශාරීරික ක්‍රියාකාරකම් වැළකුනාද </w:t>
      </w:r>
    </w:p>
    <w:p w14:paraId="671FE520" w14:textId="77777777" w:rsidR="001E19E9" w:rsidRDefault="004D645D">
      <w:pPr>
        <w:ind w:left="720"/>
      </w:pPr>
      <w:r>
        <w:rPr>
          <w:rFonts w:ascii="Iskoola Pota" w:eastAsia="Iskoola Pota" w:hAnsi="Iskoola Pota" w:cs="Iskoola Pota"/>
        </w:rPr>
        <w:t>(එකක් ලකුණු කරන්න)</w:t>
      </w:r>
    </w:p>
    <w:p w14:paraId="4DA5EAEB" w14:textId="77777777" w:rsidR="001E19E9" w:rsidRDefault="001E19E9">
      <w:pPr>
        <w:ind w:left="720"/>
      </w:pPr>
    </w:p>
    <w:p w14:paraId="71322198" w14:textId="77777777" w:rsidR="001E19E9" w:rsidRDefault="004D645D">
      <w:pPr>
        <w:ind w:left="720"/>
      </w:pPr>
      <w:r>
        <w:rPr>
          <w:rFonts w:ascii="Iskoola Pota" w:eastAsia="Iskoola Pota" w:hAnsi="Iskoola Pota" w:cs="Iskoola Pota"/>
        </w:rPr>
        <w:t xml:space="preserve">ඔව් </w:t>
      </w:r>
    </w:p>
    <w:p w14:paraId="2B3FB776" w14:textId="77777777" w:rsidR="001E19E9" w:rsidRDefault="004D645D">
      <w:pPr>
        <w:ind w:left="720"/>
      </w:pPr>
      <w:r>
        <w:rPr>
          <w:rFonts w:ascii="Iskoola Pota" w:eastAsia="Iskoola Pota" w:hAnsi="Iskoola Pota" w:cs="Iskoola Pota"/>
        </w:rPr>
        <w:t xml:space="preserve">නැත </w:t>
      </w:r>
    </w:p>
    <w:p w14:paraId="466DEB6E" w14:textId="77777777" w:rsidR="001E19E9" w:rsidRDefault="001E19E9">
      <w:pPr>
        <w:ind w:left="720"/>
      </w:pPr>
    </w:p>
    <w:p w14:paraId="01EDB255" w14:textId="77777777" w:rsidR="001E19E9" w:rsidRDefault="004D645D">
      <w:pPr>
        <w:ind w:left="720"/>
      </w:pPr>
      <w:r>
        <w:rPr>
          <w:rFonts w:ascii="Iskoola Pota" w:eastAsia="Iskoola Pota" w:hAnsi="Iskoola Pota" w:cs="Iskoola Pota"/>
        </w:rPr>
        <w:t>ඔව් නම් එසේ වීමට හේතුව කුමක්ද? ………………………………………………………..</w:t>
      </w:r>
    </w:p>
    <w:p w14:paraId="16DF126A" w14:textId="77777777" w:rsidR="001E19E9" w:rsidRDefault="001E19E9"/>
    <w:p w14:paraId="06D23472" w14:textId="77777777" w:rsidR="001E19E9" w:rsidRDefault="001E19E9">
      <w:pPr>
        <w:ind w:left="720"/>
      </w:pPr>
    </w:p>
    <w:p w14:paraId="6048A96A" w14:textId="77777777" w:rsidR="001E19E9" w:rsidRDefault="001E19E9" w:rsidP="00C60797"/>
    <w:p w14:paraId="0D26BDD4" w14:textId="0B8CF88E" w:rsidR="001E19E9" w:rsidRDefault="001E19E9"/>
    <w:sectPr w:rsidR="001E19E9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41160" w14:textId="77777777" w:rsidR="004D645D" w:rsidRDefault="004D645D">
      <w:pPr>
        <w:spacing w:line="240" w:lineRule="auto"/>
      </w:pPr>
      <w:r>
        <w:separator/>
      </w:r>
    </w:p>
  </w:endnote>
  <w:endnote w:type="continuationSeparator" w:id="0">
    <w:p w14:paraId="5ECF1CDF" w14:textId="77777777" w:rsidR="004D645D" w:rsidRDefault="004D64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931C5F" w14:textId="77777777" w:rsidR="001E19E9" w:rsidRDefault="004D645D">
    <w:pPr>
      <w:jc w:val="right"/>
    </w:pPr>
    <w:r>
      <w:fldChar w:fldCharType="begin"/>
    </w:r>
    <w:r>
      <w:instrText>PAGE</w:instrText>
    </w:r>
    <w:r>
      <w:fldChar w:fldCharType="separate"/>
    </w:r>
    <w:r w:rsidR="00BA3B2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1911C" w14:textId="77777777" w:rsidR="004D645D" w:rsidRDefault="004D645D">
      <w:pPr>
        <w:spacing w:line="240" w:lineRule="auto"/>
      </w:pPr>
      <w:r>
        <w:separator/>
      </w:r>
    </w:p>
  </w:footnote>
  <w:footnote w:type="continuationSeparator" w:id="0">
    <w:p w14:paraId="11A7C76B" w14:textId="77777777" w:rsidR="004D645D" w:rsidRDefault="004D64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53B3E"/>
    <w:multiLevelType w:val="multilevel"/>
    <w:tmpl w:val="09F2D4E2"/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42C3235"/>
    <w:multiLevelType w:val="multilevel"/>
    <w:tmpl w:val="D4462B2C"/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44A7D3F"/>
    <w:multiLevelType w:val="multilevel"/>
    <w:tmpl w:val="7FC4E8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0FB6E7A"/>
    <w:multiLevelType w:val="multilevel"/>
    <w:tmpl w:val="FB9C37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CB07A0D"/>
    <w:multiLevelType w:val="multilevel"/>
    <w:tmpl w:val="2DB045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6CC16637"/>
    <w:multiLevelType w:val="multilevel"/>
    <w:tmpl w:val="4EC67A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 w16cid:durableId="1692031714">
    <w:abstractNumId w:val="0"/>
  </w:num>
  <w:num w:numId="2" w16cid:durableId="2080131123">
    <w:abstractNumId w:val="4"/>
  </w:num>
  <w:num w:numId="3" w16cid:durableId="218830748">
    <w:abstractNumId w:val="3"/>
  </w:num>
  <w:num w:numId="4" w16cid:durableId="489710500">
    <w:abstractNumId w:val="1"/>
  </w:num>
  <w:num w:numId="5" w16cid:durableId="1483035030">
    <w:abstractNumId w:val="5"/>
  </w:num>
  <w:num w:numId="6" w16cid:durableId="975999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9E9"/>
    <w:rsid w:val="00054018"/>
    <w:rsid w:val="00062320"/>
    <w:rsid w:val="001959C2"/>
    <w:rsid w:val="001D5C17"/>
    <w:rsid w:val="001E19E9"/>
    <w:rsid w:val="00251285"/>
    <w:rsid w:val="004773EE"/>
    <w:rsid w:val="004D645D"/>
    <w:rsid w:val="00504720"/>
    <w:rsid w:val="006656C3"/>
    <w:rsid w:val="00692BAF"/>
    <w:rsid w:val="00714EDB"/>
    <w:rsid w:val="00871920"/>
    <w:rsid w:val="00A833BF"/>
    <w:rsid w:val="00B35568"/>
    <w:rsid w:val="00BA3B2A"/>
    <w:rsid w:val="00C60797"/>
    <w:rsid w:val="00DC7337"/>
    <w:rsid w:val="00DD7B19"/>
    <w:rsid w:val="00EB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077CDC"/>
  <w15:docId w15:val="{5F6AB659-EBE0-4E84-9738-179720ACC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si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651</Words>
  <Characters>3836</Characters>
  <Application>Microsoft Office Word</Application>
  <DocSecurity>0</DocSecurity>
  <Lines>295</Lines>
  <Paragraphs>131</Paragraphs>
  <ScaleCrop>false</ScaleCrop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ndrajith liyanage</cp:lastModifiedBy>
  <cp:revision>16</cp:revision>
  <dcterms:created xsi:type="dcterms:W3CDTF">2025-09-03T11:52:00Z</dcterms:created>
  <dcterms:modified xsi:type="dcterms:W3CDTF">2025-09-03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148a42-5e5b-438e-8cd5-79922f3a5868</vt:lpwstr>
  </property>
</Properties>
</file>